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set of 123 PEBP-family protein coding sequences used for phylogenetic infer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2_511142_516089_EHZ9Y.1_Ad_FTa1a</w:t>
        <w:tab/>
        <w:t>ATGGGAGTTACTTACAATAATAGAGATGTTTGCAATGGCTGTGAATTCAAGCCTTCTCAAGTTGTCCACCAACCAAGAGTAGCCATTGGTGGAGTTGACCTCAGGAGCCTCTACACTCTGGTTGCTGTGAATCCAGATGCCCCTAGCCCCAGCAACCCTAGTATGAGGGAACACCTACATTGGCTGGTAACTGATATTCCCGCCCCAACTGGACCTAGTTTTGGTAACGAAGTGGTAGCATATGAAAGTCCACGACCAACATCAGGGATTCATCGAATAGTGTTGGTGTTATTTTGTCAATTGGGTAGGGAGAAGGTTTATGCCCCTGGTTGGCGCCAAAACTTCAACACCAGAGAATTTGCGGAACTATACAATCTTGGTTCGCCTGTTGCTGCTCTCTATTATAACATCCAAAGGGAGAATGGCTCTGGTGGCAGG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2_92805248_92807229_F950M.1_Ad_TFL1c</w:t>
        <w:tab/>
        <w:t>ATGGCAAAGATGTCATCTTCAGATCCTTTAGTTCTTGGAAGAGTGGTTGGAGATGTCATCCACTCTTTCAATCCAAGTGTTCAAATGTCTGTCACTTACAACACCAAACAAGTCTTCAATGGCCATGAGTTCTTCCCTTCTGCTCTTACCACTAGGCCTAAGGTTGCCATTGATGGTGGTGACATGAGGACTTTTTACACACTGATCATGACAGATCCTGATGTTCCTGGCCCAAGTGATCCTTATCTGAGAGAACATTTGCACTGGATGGTTACAGACATTCCTGGCACAACAGATGCCACATTTGGTAGGCAGAGTGTAACCCCACCAAGTTCAAGGGATCACTTCAACACTATCAACTTCTCTGCTCACTCTGACCTTTCTCTTCCTGTTGCTGCTGTCTACTTCAATGCTCAGAGAGAAACCGCCGCT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3_127988156_127986875_Z8JSI.1_Ad_MFTa</w:t>
        <w:tab/>
        <w:t>ATGGGAGCTTCTGTTGATCCTCTGGTAGTAGGGCGGGTGATTGGGGACGTGATAGACATGTTCGTTCCGTCTGTAGGGATGTCCGTCTACTACGGCTCAAAGCACGTGACCAATGGGTGCGACATCAAGCCTTCCATGGCTACAAGCCCACCCAAGGTTACTCTCACTGGCGGCAACATTCACAGCCTCTACACCCTCGTTATGACTGATCCAGATGCACCAAGTCCTAGTGAACCAACCATGCGCGAGTGGCTTCATTGGGTCGTTGTTGACATTCCTGGCGGTACAAATCCCACCCAAGGAAAGGAGATAGTAGCTTATATGGGACCTCGGCCACCTGTGGGAATTCACCGATACATACTGATATTGTTTGAGCAGAAGGAAGTTTTAGGGGGAGTGGAACAACCAGCTGCACGCGCGAGTTTCAACACTCGCTATTTTGCCAGACAATTCAATTTAGGACTTCCGGTCGCCACAGTTTATTTCAACTCCCAGAAAGAGCCTGCTTCTAAG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4_123229387_123230945_A9H9T.1_Ad_FTb1b</w:t>
        <w:tab/>
        <w:t>ATGTCCTCGTCATCTTCAAGAGCAAGAGCAAGTAGTTTATCATTAGGTCATAATGATCCTCTTGTTCTAGGCCGTGTAATTGGTGATGTTTTAGATCCCTTTACAAGTTCTGTCAACATGAGGGTCGTTTACGGCAATAACATTCAAGAGGTTATCAATTGTTGTGAATTAAGACCCTCCCAGATCATCAATAAACCAAGAGTTGAAGTTGGTGGACATGACCTTAGGACATTTTACACTCTGATCATGGTGGATCCTGATGCACCTAGTCCATGTAATCCAAGCGAGAGAGAATATTTGCACTGGCTGGTAATCAATATTCCCGAAACTACAGAAGCAAACTTTGGAGAAGAGATAGTGCCGTACGAAAGTCCACGACCAACAGCAGGGATTCATCGTATCGTGTTTGTGCTGTTCCGTCAGACTGGGAGACAGAGCGTTCATGGTCCTGGGTGGCGTCAAAATTTCAACACTCGAGATTTTGCTGAGTTCTATAATCTTGGATTGCCAGTTTCAGCTTTGTATTTCATCTGTAAAC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4_123255004_123255997_1I7E9.1_Ad_FTb1a</w:t>
        <w:tab/>
        <w:t>ATGCCTAGGTCAACGAACCCTCTAGTTATTTCACGTGTAGTAGGAGATGTTTTGGAGCCATTCACAAGTTCTGTTGGTATGAGGATTGTCTATGAAGGTAACGCTGAAGTTGTTAACTGTTCGGAGCTCAAGCCATCCCAAATTATCAACCAACCAAGAGTTGACGTTGGTGGAGATGATCTTAGAACCCTTTACACTCTGATCCTTGTGGACCCTGATGCACCTAGCCCAGGTGATCCAAATATGAGAGAATATTTGCACTGGATGGTAACAAATATTCCCGCAACAACAGGAGCAACCTATGGAGAAGAGATTGTGGCGTATGAGAATCCACGACCCGTAGTAGGGATTCATCGCTTAGTGTTTGTGCTGTTTCGGCAAATGGGGAGGCAAACTATATATGCTCCGGGATGGCGGCAAAGCTTCAACACCAGAGACTTTGCGGAGCTTTACAACCTGGGATCACCTGTTGCTGCCATATTTTTCAACTGCAAACGAGAAAACTCTCCTACTGGATCTTCAAGG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4_123341559_123244346_A4ISL.1_Ad_FTb1c</w:t>
        <w:tab/>
        <w:t>ATGGATCCTCTTACTGTTGGAGGGGTAATCGGAGATGTTGTTGATCCTTTTGTAAGTTGTGTTTCTCTGAGGATTGTATATCACAATAACTCAGAAGTTGTTAATAGTTTGGAGTTGAAGCCATCCCAAATTATCAACCAACCAAGAGTTGACGTTGGTGGTGATGATTTTAGAACTTTTTACACTCTGATAATGGTGGACCCTGATGCACCTAGTCCTACTCATCCAAATATGAGAGAGTATTTGCACTGGTTGGTAATGAATATCCCAGGGACGACAGGAACGAGCTTCGGACAAGAGATAGTTGGATACGAAAGTCCAAGACCAATAGCAGGAATACATAGAATGGTGTTTGTGTTGTTCAAACAAATGAGGAGGCAAGAAGTGATACACCCTCCAAGATGGCGTAACAACTTCAACACTCGTGACTTCGCACAAGTGTACAATCTTGGATCTCCTGTTGCTGCTCTCTACTTCAATTGCCAGCGGGAGAGCGGTTGGGGTGGAAGGAGAATCATCA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5_106417716_106416731_P7QP3.1_Ad_BFT</w:t>
        <w:tab/>
        <w:t>ATGTCTAGGAATATGATGGAACCACTTGCTGTGGGAAGAGTGATAGGAGATGTGGTTGATGTATTCAACCCAAGTGTGAGAATGAATGTGATTTATTCCACTAAGCAAGTTGCTAATGGTCATGAGCTTATGCCTTCAACCCTTGTGCCCAAGCCTAGAGTTGAGATTGGTGGTCATGACTTAAGGGATGCTTATACCTTGATTATGACAGACCCGGATGCTCCAAGTCCTAGTGATCCATACTTGAGGGAACATCTTCACTGGATGGTTGTAGATATTCCTGGCACCACTGATGCATCTTTTGGGAGAGAGATAGTGGAGTATGAGAATCCAAGGCCAGTGATAGGAATACACAGATATGTGTTCATATTGTTGAAGCAGCATAGAGGGAGACAAACAGTGAGTCCCCCGGCTTCGAGAGAACAATTCAACACAAGAATCTTCTCTCAGGAAAATGGCCTTGGCCTACCTGTTGCTGCTGTTTACTTCAATGCTCAAAGAGAAACTGCTGCTAGGAGA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6_91254893_91252935_80YRY.1_Ad_FTa2a</w:t>
        <w:tab/>
        <w:t>ATGACTAGTGGTGGTAGCAGAAACTCTCTTGTTGTTGGAAGAGTGATTGGGGATGTGTTGGACCCTTTTCAAAGCACAATCCCTGTGAGAGTATCGTACGGTAATAGAGATGTAACAAATGGCTGTGAGCTTAAGCCTTCTCATGTATTCAACCAGCCTAGAGTTACTATTGGTGGAGATGACCTCAGGAATTTCTACACCCTGGTTATGGTTGATCCAGATGCACCTAGTCCAAGTAATCCTAATTGTAGAGAGTACCTCCATTGGTTGGTGACCGATATTCCAGCAACAACAGGAGTTAATTTTGGTAATGTGATAGTGAACTATGAAAAACCACTACCAAGCATGGGGATTCATCGTTTTGTGTTTGTGTTGTTTCGACAACCGGGAAGACAAACAGTATATGCTCCTGGATGGAGACAAAACTTCAACACAAGAGAGTTTGCTGAGCTTTATAATCTTAACTCGCCTGTTGCTGCTCTCTTCTTTAACTGTCAAAGGGAGTCTGGATCTGGTGGAAGAACAATGATGA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8_28294197_28293232_RJP5K.1_Ad_TFL1a</w:t>
        <w:tab/>
        <w:t>ATGGCTTCATCAAATGCATTTTCATCATCAGATCCACTTACTATAGGAAGGGTGATCGGAGATGTAGTCGATGATTTCACAGAAACTGTGAAAATGACAGTCACTTACAACAACAAGCATGTCTACAATGGCTATGAGTTCTTCCCTTCTTCAGTTTCCACTAAACCTAGGGTTCATATTCATGGAGGCGACTTGAGATCCTCTTTCACTCTGATTATGACAGATCCAGATGTTCCTGGTCCTAGTGACCCATACTTAAGAGAACACTTACACTGGATGGTGACTGATATCCCAGGCACAACGGATGCAACATTTGGAAAGGAGGTGATAAAGTATGAGATGCCAAAGCCAAACATAGGAATACATAGATTTGTTTTGGTGCTTTACAAGCAGAAGAGGAGGCAGACGGTGAACAAGATTCCCAGTTCAAGGGACCTCTTCAACACAAGGAAATTCGCAGTTGAAAATGATCTTGGCACTCCTGTGGCTGCTGTCTTCTTCAATGCTCAAAGAGAAACCGCTTGCAGAAA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08_479244_476377_A6WCN.1_Ad_FTb1d</w:t>
        <w:tab/>
        <w:t>ATGGACCCTCTTACTCTTGGAAGGTTGTTAGGGGATGTTGTTGATCCCTTTACAAGTTCTGTATCTTTGAGGATTGCGTATAACAATAACTCAGAAGTAGTCAATTGTTCTGACTTCAAGCCCTCCCAAATTACCAAACAACCAAGAGTTGATGTTGGTGGTGATGATTTTAGGACTTTTTACACTCTGATTATGGTAGACCCTGATGCACCTAGTCCTACTAATCCCAATATGAGGGAGTATTTGCATTGGTTGGTAATTAACATTCCAGGAACTACAGGGGCGAGCTTCGGGCAAGAGATAATGAAGTATGAGAGTCCAGAACCAACGGCAGGAATACATAGAATAGTGTTTGTGCTGTACAAGCAAATGGTGGGGAGGCAACTGATACACGCTCCGACCTGGCGTAACAACTTTAACACTCGCGACTTTGCTCAAGTTTACAATCTCGGATCTCCTGTTGCTGCTGTGTACTTCAATTGCCAGCGGGAGAGTGGTTGTGGTGGAAGGAGAATG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10_107219392_107221052_YY72S.1_Ad_FTa1b</w:t>
        <w:tab/>
        <w:t>ATGCCACTTGTTAGTAAGGACCCTCTTGTAGTTGGGCGTGTGATTGGGGATGTTTTAGACCCCTTTGAAACTTCTATTTCAATTAGAGTTTCTTACAATAATAGAGATGTTTGCAATGGCTGTGAATTCAAGCCTTCTCAAGTTATCCACCAACCAAGAGTAGTCATTGGTGGAGATGACCTCAGGAACCTCTACACTCTGGTTGCAGTGAATCCAGATGCCCCTAGCCCAAGCGACCCTAGTTTGAGGGAATATCTACATTGGCTGGTAAGTAATGAGGTGGTAGCATATGAAAGTCCACGACCAACATCTGGGATTCATCGAATCGTGTTTGTGTTATTTCGTCAATTGGGTAAGGAGAAGGTTTATGCCCCTGGTTGGCGCCAAAACTTCAACACCAGAGAATTTGCCGAACTATACAATCGTGGTTCGCCTGTTGCTGCTCTCTATTATAACATCCAAAGGGAGAATGGTTCTGGTGGCAGG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10_3680794_3682428_QIZ46.1_Ad_MFTb</w:t>
        <w:tab/>
        <w:t>ATGGGTAGGTCAACTGGGGCACTGTCCGTCGGCAAGGTCATTGGAGAAGTTGTCGACCCCTTCACTCCGACCGCTGAAATCACAGTTATCTACGGCTCCAAACAGGTGGCTAACGGTTGTGAAATCAAACCTTCTCTAGCAGCTGATAAACCCCATGTTCAAATTCTAGGTTCCTCTAATAATGCTGCCCATCTCTACACTCTGGTAATGGTGGATCCTGATGCTCCAAGTCCTAGTGAACCATCATACAGAGAGTGGCTCCACTGGATGGTTGTGGATATCCCTAATGGTTCTGATGTCACTCAAGGGAAGGAGTTGGTGACGTACACAGGACCATGTCCACCGGTGGGAATTCACCGCTACGTTTTTGCAGTATTTAATCAAAGTAATGAAGGCCCAACAACTCAAATTGGGCCTCCAAATGGACGGCCCAATTTCAATACTCGCCAGTTTGCTTCCCAACACTATCTTGGGCCTCCGGTTGCCGCTATATACTTCAATTCTCAGAAGGAACCTAAGACTAGGAAACGTC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d10_73502142_73499326_G0NJW.1_Ad_FTc</w:t>
        <w:tab/>
        <w:t>ATGGCATCATCAAGGGATTACGGAGACCCTCTTCTTGTTGGTGGTATAATTGGGGATGTTCTGAACCCTTTTACGAGCACAGTTTCTCTTAAGGTTCTCATTAACAACAGAGAGATTAACAATGGCTGTGAACTGAGGCCCTCTCATGTTGTTAACCGCCCTAGGATTACTATTGGTGGTGAAGACCTCAGGACCTTCTACACACTGGTTATGGTGGATGCTGATGCACCTAGCCCTAGTAACCCTTTCTTGAGGGAATACTTGCACTGGATGGTGACAGATATTCCGGCTACCACAAACACCACCTTCGGGATTCACCGATTTATAATTGTATTATTCAAGCAACTGGGAAGAGACACTGTTTTCCCCCCTGAATGGCGTCACAATTTCAACACCAGAGATTTTGCTTGCAACAATAGCTTGGCTCCTGTTGCTGCAGTTTATTTCAACTGTCAAAGGGAGCGTGGTTGTGGTGGAAGAAGGATGG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2_107500650_107502159_344D4.1_Ai_TFL1c</w:t>
        <w:tab/>
        <w:t>ATGGCAAAGATGTCATCTTCAGATCCTTTAGTTCTTGGAAGAGTGGTTGGAGATGTCATCCACTCTTTCAATCCAAGTGTCCAAATGTCTGTCACTTACAACACCAAACAAGTCTTCAATGGCCATGAGTTCTTCCCTTCTGCTCTTACCACTAGGCCTAAGGTTGCAATTGATGGTGGTGACATGAGGACTTTCTACACACTGATCATGACAGATCCTGATGTTCCTGGCCCAAGTGATCCTTATCTGAGAGAACATTTGCACTGGTATGTGTTTGTGTTGTTGAAGCAAAAGAGAAGGCAGAGTGTAACCCCACCAAGTTCAAGGGATCACTTCAACACTATCAACTTCTCTGCTCACTCTGACCTTTCTCTTCCTGTTGCTGCTGTCTATTTCAATGCTCAGAGAGAAACCGCCGCT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3_128603664_128602352_WF9GZ.1_Ai_MFTa</w:t>
        <w:tab/>
        <w:t>ATGGGAGCTTCGGTTGATCCTCTGGTAGTAGGGCGGGTGATTGGAGACGTGATAGACATGTTCGTTCCATCTGTAGGGATGTCTGTCTACTACGGCTCAAAGCACGTGACCAATGGTTGCGACATCAAGCCTTCCATGGCTACAAACCCACCCAAGGTTACTCTCACCGGCGGCAACATTCACAGCCTCTACACCCTCGTTATGACTGATCCAGATGCACCAAGTCCTAGTGAACCAACCATGCGCGAGTGGCTTCATTGGGTCGTTGTTGACATTCCTGGCGGTGCAAATCCCAACCAAGGAAAGGAGATAGTAGCTTATATGGGACCTCGGCCACCTGTGGGAATTCACCGATACATACTGATATTGTTTGAGCAGAAGGGAGTTTTGGGAGGAGTGGAACAACCAGCTACACGCGCGAACTTCAACACTCGCTATTTTGCCAGACAATTCAATTTAGGACTTCCGGTGGCTACAGTTTATTTCAACTCCCAGAAAGAGCCTGCTTCTAAG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4_133275154_133276586_PC28F.1_Ai_FTb1b</w:t>
        <w:tab/>
        <w:t>ATGTCCTCGTCATCATCAAGAGCAAGATCAAGTAGTTTATCATTAGGTCATAATGATCCTCTTGTTCTAGGCCGTGTAATTGGGGATGTTTTGGATCCCTTTACAAGTTCTGTCAACATGAGGGTTGTTTACGGCAATAACATTCAAGAGGTTATCAATTGCTGTGAATTCAGACCCTCCCAGATCATCAATAAACCAAGAGTTGAAGTTGGTGGACATGACCTTAGGACATTTTACACTCTGATCATGGTGGATCCTGATGCACCTAGTCCATGTAATCCAAACGAGAGAGAATATTTGCACTGGCTGGTAATCAATATTCCCGAAACTACAGAAGCAAACTTTGGAGAAGAGATAGTGCCGTACGAAAGTCCACGACCAACAGCAGGGATTCATCGTATTGTGTTTGTGCTGTTCCGTCAGATTGGGAGACATAGCGTTCATGGTCCTGGGTGGCGTCAAAATTTCAACACTCGAGATTTTGCTGAGTTCTATAATCTTGGATTGCCAGTTTCAGCTTTGTATTTCATCTGTAAAC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4_133292440_133295229_U9HL1.1_Ai_FTb1c</w:t>
        <w:tab/>
        <w:t>ATGGACCCTCTTGCTGTTGGAGGGGTAATCGGAGATGTTGTTGATCCTTTTGTAAGTTGTGTTTCTCTGAGGATTGTATATCACAATAACTCAGAAGTTGTTAATAGTTTGGAGTTGAAGCCATCCCAAATTATCAATCAACCAAGAGTTGACGTTGGTGGTGATGATTTTAGAACTTTTTACACTCTGATAATGGTGGACCCTGATGCACCTAGTCCTACTAATCCAAATATGAGAGAGTATTTACACTGGTTGGTAATGAATATTCCAGGGACGACAGGAACGAGCTTCGGACAAGAGATAGTTGGATACGAAAGCCCAAGACCAATAGCAGGAATACATAGGATGGTGTTTGTGTTGTACAAACAAATGAGGAGGCAAGAAGTGATACACCCTCCAAGATGGCGTAACAACTTCAACACTCGTGACTTCGCACAAGTCTACAATCTTGGAACTCCTGTTGCTGCTCTCTACTTCAATTGCCAGCGGGAGAGCGGTTGGGGTGGAAGGAGAATCATCA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4_133309691_133310808_T1SIZ.1_Ai_FTb1a</w:t>
        <w:tab/>
        <w:t>ATGCCTAGGTCAACGAACCCTCTAGTTATTTCACGTGTAGTAGGAGATGTTTTGGAGCCATTCACAAGTTCTGTGGGTATGAGGATTGTCTATGAAGGTAACGTTGAAGTTGTTAACTGTTCCGAGCTCAAGCCATCCCAAATTATCAACCAACCAAGAGTTGACGTTGGTGGAGATGATCTTAGAACCCTTTACACTCTGATCCTTGTGGACCCAGATGCACCTAGCCCAGGTGATCCAAATATGAGAGAATATTTGCACTGGATGGTAACAAATATTCCCGCAACAACAGGGGCAACCTATGGAGAAGAGGTTGTGGCGTATGAGAATCCACGACCCGTAGTAGGGATTCATCGCTTGGTGTTTGTGCTGTTTCGGCAAATGGGGAGGCAAACTATATATGCTCCGGGATGGCGGCAAAGCTTCAACACCAGAGACTTTGCAGAGCTTTACAACCTGGGATCACCCGTTGCTGCCATATTTTTCAACTGCAAACGAGAAAACTCTCCTACTGGATCTTCAAGG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5_133863102_133869395_YA5YU.1_Ai_FTa1c</w:t>
        <w:tab/>
        <w:t>ATGCCAATTGTTAGTAAGGACCCTCTTGTAGTTGGGCGCGTGATCGGGGATGTTTTAGACCCCTTTGAAAGTTGTATTCCAATTAGAGTTACTTACAATAATAGAGATGTTTGCAATGGCTGTGAGTTCAAGCCTTCTCAAGTTGTCCACCAACCCAGAGTAGCCATTGGTGGAGATGACCTCAGGATCCTCTACACTCTGGTTGCTGTGAACCCAGATGCCCCTAGCCCTAGTGACCCTAGTTTGAGGGAATATCTACATTGGCTGATAACCGATATTCCCGCCACAACTGGACCTAGTTTTGGTAGCGAGGTGGTAGCATATGAAAGTCCACGACCAACTTTAGGAATTCATCGAATCGTGTTTGTGTTATTTCGTCAAATGGGTAGAGAGAAGATTTATGCCCCAGGTTGGCGCCAAAACTTTAACACAAGAGAATTTGCCGAACTATATAATCTTAGCTCGCCTGTTGCTGCTCTCTATTATAACATCCAGAGGGAGAATGGCTCTGGTGGCAGG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5_146699379_146698388_A5PDN.1_Ai_BFT</w:t>
        <w:tab/>
        <w:t>ATGTCTAGGAGTATGATGGAACCACTTGCTGTGGGAAGAGTGATAGGAGATGTGGTTGATGTATTCAACCCAAGTGTGAGAATGAATGTGATTTATTCCACTAAGCAAGTTGCTAATGGTCATGAGCTTATGCCTTCAACCCTTGTGCCCAAGCCTAGAGTTGAGATTGGTGGTCATGACTTAAGGGATGCTTATACCTTGATTATGACAGACCCAGATGCTCCAAGTCCTAGTGATCCATATTTGAGGGAACATCTTCACTGGATGGTTGTAGATATTCCTGGCACCACTGATGCATCTTTTGGGAGAGAGATAGTGGAGTATGAGAGTCCAAGGCCAATGATAGGAATACACAGATATGTGTTCATATTGTTGAAGCAGCATAGAGGGAGACAAACAGTGAGTCCCCCTGCTTCGAGAGAGCAATTCAACACAAGAATCTTCTCACAGGAAAATGGCCTTGGCCTACCTGTTGCTGCTGTTTACTTCAATGCTCAAAGAGAAACTGCTGCTAGGAGA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6_113913752_113909661_ZJ9GZ.1_Ai_FTc</w:t>
        <w:tab/>
        <w:t>ATGGCATCATCAAGGGATTACGGGGACCCTCTTCTTGTTGGTGGTATAATTGGGGATGTTCTGAACCCTTTTACTAGCTCAGTTTCTCTTAAGGTTCTCATTAACAACAGAGAGATTAACAATGGCTGTGAACTGAGGCCCTCTCATGTTGTTAACCGCCCTAGGATTACTATTGGTGGTGAAGACCTCAGGACCTTCTACACACTGGTTATGGTGGATGCTGATGCACCTAGCCCTAGTAACCCTTTCTTGAGGGAATACTTGCACTGGATGGTGACAGATATTCCGGCTACCACAAACACCACCTTCGGGATTCACCGATTTATAGTTGTATTATTCAAGCAACTGGGAAGAGACACTGTTTTTCCCCCTGAATGGCGTCACAATTTCAATACCAGAGATTTTGCTTGCAATAATAGCTTGGCTCCTGTTGCCGCAGTTTATTTCAACTGTCAAAGGGAGCGTGGTTGTGGTGGAAGAAGAATGG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6_114073428_114074831_V23ZE.1_Ai_FTa2a</w:t>
        <w:tab/>
        <w:t>ATGCCTAGTGGTGGTAGCAGGAACTCTCTTGTTGTTGGAAGAGTGATTGGGGATGTGTTGGACCCTTTTCAAAGCACAATGCCTATGAGAATATCATACGGTAATAGAGATGTAACCAATGGCTGTGAGCTTAAGCCTTCTCATGTAGTCAACCAGCCTAGAGTTACTATTGGTGGAGATGACCTCAGGAATTTCTACACCCTGGTAAGAACAATGGTCATAACAATATTTTGTAATGTGATAGTGAACTACGAAAAGCCACTACCAACCATGGGGATTCATCGTTTTGTGTTTGTGTTGTTTCGACAACCGGGAAGACAAACAGTATATGCTCCTGGATGGAGACAAAACTTCAACACAAGAGAGTTTGCTGAGCTTTATAATCTTAGTTCACCTGTTGCTGCTCTCTTCTTTAACTGTCAAAGGGAGTCTGGATCTGGTGGAAGAACAATGATGA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6_86558154_86556848_4V81G.1_Ai_TFL1b</w:t>
        <w:tab/>
        <w:t>ATGTCATCAGAGCCTTTAATTGTAGGGAGAGTGGTAGGAGATGTTCTTGATCCATTCAATGCAAGCATAAGGATGAGTGTTAGTTATGGGAACAGGCAAGTGTACAATGGCCATGAGTTCTTCCCCTCCACAGTCACCTTCAAGCCCAAGGTTGAGATAGGTGGAACTGAATTGAGGCCCTTCTTTACACTGGTCATGACTGATCCGGATGTTCCTGGCCCTAGTGATCCTTATCTCAGAGAGCACTTGCATTGGATAGTGACAGACATTCCAGGCACAACAGATGCCACATTTGGTAGGTCTCTCATTCCTCTTTTGATATCTATGGATACTACAAGACTGAGAAATAATAATAATGTTGTTGATCCTAACATTGGGATCCATAGGTATGTTTTTGTGCTCTTCAAGCAAAAACGAAGGCAGTGTGTTACCACCATTCCTTCTTGCAGGGATCACTTCAACACCCGCACTTTCGCCGCCGACAACGACCTCGGCCTCCCTGTCGCTGCCGTCTACTTCAATGCTCAGAGGGAAACCGCTGCCAGGAG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7_107562219_107564533_03WUR.1_Ai_FTb1d</w:t>
        <w:tab/>
        <w:t>ATGGACCCTCTTACTCTTGGAAGGTTGTTAGGAGATGTTGTTGATCCCTTTACAAGTTCTGTGTCTTTGAGGATTGCGTATAACAATAACTCAGAAGTAGTCAATTGTTCTGACTTCAAACCCTCCCAAATTACCAAACAACCAAGAGTTGATGTTGGTGGTGATGATTTTAGGACCTTTTACACTCTGATTATGGTAGACCCTGATGCACCTAGTCCTACTAATCCCAATATGAGGGAGTATTTGCATTGGTTGGTAATTAACATTCCAGGAACTACAGGGGCGAGCTTCGGGCAAGAGATAATGAAGTACGAGAGTCCAGAACCAACGGCAGGAATACATAGAATAGTGTTTGTGCTGTACAAGCAAATGGTGGGGAGGCAACTGATACACGCTCCGACGTGGCGTAACAACTTTAACACTCGCGACTTTGCTCAAGTTTACAATCTCGGATCTCCTGTTGCTGCTGTGTACTTCAATTGCCACCGGGAGAGTGGTTGTGGTGGAAGGAGAATG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8_5523249_5522289_T6XJY.1_Ai_TFL1a</w:t>
        <w:tab/>
        <w:t>ATGGCTTCATCAAATGCATTTTCATCATCAGATCCACTTACTATAGGGAGGGTGATTGGAGATGTAGTCGATGATTTCACAGAAACCGTGAAAATGACAGTCACTTACAACAACAAGCATGTCTACAATGGCTTTGAGTTCTTCCCTTCTTCAATTTCCGCTAAGCCTAGGGTTCACATTCATGGAGGCGACTTGAGATCCTCTTTCACTCTGATTATGACAGATCCAGATGTTCCTGGTCCTAGTGACCCATACTTAAGAGAACACTTACACTGGATGGTGACTGATATCCCAGGGACAACGGATGCAACATTTGGAAAGGAGGTGATAAAGTATGAGATGCCAAAGCCAAACATAGGAATACATAGATTTGTTTTGGTGCTTTACAAGCAGAAGAGGAGGCAAACAGTGAGCAAGGTTCCCAATTCAAGGGACCTCTTCAACACAAGGAAATTCGTAGTTGAAAATGATCTTGGAACTCCTGTGGCTGCTGTCTTCTTCAATGCTCAAAGAGAAACCGCTTGTAGGAAG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09_12053430_12050862_WWI38.1_Ai_FTa1a</w:t>
        <w:tab/>
        <w:t>ATGCCAATTGTTAGTAAGGACCCTCTTGTAGTTGGGCGCGTGATTGGGGATGTTTTAGACCCCTTTGAAAGTTCTATTCCAATTAGAGTTACTTACAATAATAGAGATGTTTGCAATGGCTGTGAATTCAAGCCTTCTCAAGTTGTCCACCAACCAAGAGTAGCCATTGGTGGAGTTGACCTCAGAAACCTCTACACTCTGGTTGCTGTGAATCCAGATGCCCCTAGCCCCAGCAACCCTAGTTTGAGGGAACACCTACATTGGCTGGTAACTGATATTCCTGCCACAACTGGACCTAGTTTTGGTAACGAAGTGGTAGCATATGAAAGTCCACGACCAACGTCAGGAATTCATCGAATCGTGTTTGTATTATTTCGTCAATTGGGTAGGGAGAAGGTTTATGCCCCTGGTTGGCGCCAAAATTTCAACACGAGAGAATTTGCGGAACTATACAATCTTGGTTCGCCTGTTGCTGCTCTCTATTATAACATCCAAAGGGAGAATGGCTCTGGTGGCAGGAGATTATATTCATCATCAT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10_133990482_133992025_VEP8T.1_Ai_FTa1b</w:t>
        <w:tab/>
        <w:t>ATGCCACTTGTTAGTAAGGACCCTCTTGTAGTTGGGCGTGTGATTGGGGATGTTTTAGACCCCTTTGAAAGTTCTATTTCAATTAGAGTTAGTTACAATAATAGAGATGTTTGCAATGGCTGTGAATTCAAGCCTTCTCAAGTTGTCCACCAACCAAGAGTAGCCATTGGTGGAGATGACCTCAGGAACCTCTACACTCTGGTTGCAGTGAACCCAGATGCCCCTAGCCCAAGCGACCCTAGTTTGAGGGAATATCTACATTGGCTGGTAACTGATATTCCCGCCACAACTGGACCTAATTTTGGTAATGAGGTGGTAGCATATGAAAGTCCACGACCAACATCTGGGATTCATCGAATCGTATTCGTGTTATTTCGTCAATTGGGTAAGGAGAAGGTTTATGCCCCTGGTTGGCGCCAAAACTTCAACACCAGAGAATTTGCCGAACTATACAATCGTGGTTCGCCTGTTGCTGCTCTCTATTATAACATCCAAAGGGAGAATGGCTCTGGTGGAAGG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i10_5493124_5494822_A8S33.1_Ai_MFTb</w:t>
        <w:tab/>
        <w:t>ATGGGTAGGTCAACTGGGGCACTGTCCGTCGGCAAGGTCATCGGAGAAGTTGTCGACCCCTTCACTCCGATCGCTGAAATCACAGTGATCTACGACTCCAAACAGGTGGCTAACGGTTGTCAAATCAAACCTTCTCTAACAGCTGATAAACCCTATGTTCGAATTCTAGGTCCCTCTAATAATGCTGCCCATCTCTACACTCTGGTAATGGTGGATCCTGATGCTCCAAGTCCTAGCGAACCAACATATAGAGAGTGGCTCCACTGGATGGTTGTGGATATCCCTAATGGTTCTGATGTCACTCAAGGGAAGGAGTTGGTGACTTACACAGGACCATGTCCACCGGTGGGAATTCACCGCTACGTGTTTGCGGCATTTAATCAAAGTAATGAAGGCCCAACAACTCAAATTGGGCCTCCAAATGGTCGGCCCAATTTCAATACTCGCCAGTTTGCTTCCCAACACTATCTTGGGCCTCCGGTTGCTGCTATATACTTCAATTCTCAGAAGGAACCTAAGACTAGGAAACGTC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tBFT.AT5G62040_At_BFT</w:t>
        <w:tab/>
        <w:t>ATGTCAAGAGAAATAGAGCCACTAATAGTGGGAAGAGTGATAGGAGATGTACTCGAAATGTTTAATCCAAGTGTGACAATGAGAGTCACTTTCAATTCCAACACAATCGTATCCAATGGTCACGAGCTCGCGCCTTCTCTTCTCCTCTCTAAGCCTCGCGTTGAGATCGGTGGCCAAGATCTTCGTTCCTTCTTCACCTTAATCATGATGGACCCCGATGCCCCGAGTCCTAGTAATCCTTATATGCGTGAATATCTGCATTGGATGGTGACAGATATTCCCGGGACAACCGATGCTTCTTTTGGGAGAGAGATAGTGAGATATGAGACGCCTAAACCGGTGGCGGGAATACACAGATACGTCTTTGCGCTATTCAAACAGAGAGGGAGGCAAGCTGTGAAGGCAGCGCCGGAAACTAGAGAGTGTTTCAACACAAACGCTTTCTCTTCTTACTTTGGTCTTTCTCAACCTGTTGCTGCTGTTTACTTCAACGCCCAACGTGAAACTGCTCCTCGACGACGTCCTTCT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tFT.AT1G65480_At_FT</w:t>
        <w:tab/>
        <w:t>ATGTCTATAAATATAAGAGACCCTCTTATAGTAAGCAGAGTTGTTGGAGACGTTCTTGATCCGTTTAATAGATCAATCACTCTAAAGGTTACTTATGGCCAAAGAGAGGTGACTAATGGCTTGGATCTAAGGCCTTCTCAGGTTCAAAACAAGCCAAGAGTTGAGATTGGTGGAGAAGACCTCAGGAACTTCTATACTTTGGTTATGGTGGATCCAGATGTTCCAAGTCCTAGCAACCCTCACCTCCGAGAATATCTCCATTGGTTGGTGACTGATATCCCTGCTACAACTGGAACAACCTTTGGCAATGAGATTGTGTGTTACGAAAATCCAAGTCCCACTGCAGGAATTCATCGTGTCGTGTTTATATTGTTTCGACAGCTTGGCAGGCAAACAGTGTATGCACCAGGGTGGCGCCAGAACTTCAACACTCGCGAGTTTGCTGAGATCTACAATCTCGGCCTTCCCGTGGCCGCAGTTTTCTACAATTGTCAGAGGGAGAGTGGCTGCGGAGGAAGAAGAC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tMFT.AT1G18100_At_MFT</w:t>
        <w:tab/>
        <w:t>ATGGCGGCTTCTGTTGATCCTTTGGTGGTCGGAAGAGTGATCGGAGATGTGTTGGACATGTTCATCCCAACCGCCAATATGTCTGTCTACTTTGGCCCCAAACACATCACTAACGGCTGCGAGATCAAACCCTCCACCGCAGTCAATCCTCCAAAAGTCAACATCTCGGGCCATTCCGATGAGCTTTACACTCTCGTGATGACTGACCCGGACGCACCTAGCCCAAGCGAGCCGAACATGAGAGAATGGGTCCACTGGATTGTCGTGGATATTCCCGGAGGCACAAATCCCTCAAGAGGAAAAGAGATACTTCCATACATGGAACCAAGGCCACCAGTGGGGATTCACCGTTACATATTGGTACTTTTCCGGCAAAACTCACCGGTGGGTCTGATGGTGCAGCAGCCTCCATCACGAGCCAATTTCAGCACACGAATGTTCGCTGGACATTTCGATCTTGGTCTACCTGTGGCCACTGTCTATTTCAACGCCCAAAAGGAACCTGCTTCACGC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tTFL1_AT5G03840_At_TFL1</w:t>
        <w:tab/>
        <w:t>ATGGAGAATATGGGAACTAGAGTGATAGAGCCATTGATAATGGGGAGAGTGGTAGGAGATGTTCTTGATTTCTTCACTCCAACAACTAAGATGAATGTTAGTTATAACAAGAAGCAAGTCTCCAATGGCCATGAGCTCTTTCCTTCTTCTGTTTCCTCCAAGCCTAGGGTTGAGATCCATGGTGGTGATCTCAGATCCTTCTTCACTTTGGTGATGATAGACCCAGATGTTCCAGGTCCTAGTGACCCCTTTCTAAAAGAACACCTGCACTGGATCGTTACAAACATTCCCGGCACAACAGATGCTACGTTTGGCAAAGAGGTGGTGAGCTATGAATTGCCAAGGCCAAGCATAGGGATACATAGGTTTGTGTTTGTTCTGTTCAGGCAGAAGCAAAGACGTGTTATCTTTCCTAATATCCCTTCGAGAGATCACTTCAACACTCGTAAATTTGCGGTCGAGTATGATCTTGGTCTCCCTGTCGCGGCCGTCTTCTTTAACGCACAAAGAGAAACCGCTGCACGCAA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AtTSF_NM_118156.1_At_TSF</w:t>
        <w:tab/>
        <w:t>ATGTCTTTAAGTCGTAGAGATCCTCTTGTGGTCGGCAGTGTTGTTGGAGATGTTCTTGATCCTTTCACGAGGTTGGTCTCTCTTAAGGTCACTTATGGCCATAGAGAGGTTACTAATGGCTTGGATCTAAGGCCTTCTCAAGTTCTGAACAAACCAATAGTGGAGATTGGAGGAGACGACTTCAGAAATTTCTACACCTTGGTTATGGTGGATCCAGATGTGCCGAGTCCAAGCAACCCTCACCAACGAGAATATCTCCACTGGTTGGTGACTGATATACCTGCCACCACTGGAAATGCCTTTGGCAATGAGGTGGTGTGCTACGAGAGTCCACGTCCCCCCTCGGGAATTCATCGTATTGTGTTGGTATTGTTCCGGCAACTCGGAAGACAAACGGTTTATGCACCGGGGTGGCGCCAACAGTTCAACACTCGTGAGTTTGCTGAGATCTACAATCTTGGTCTTCCTGTGGCTGCCTCTTACTTCAACTGCCAGAGGGAGAATGGCTGTGGGGGAAGAAGAACG</w:t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1_14759516_14761088_Ca_07054_Ca_TFL1a1</w:t>
        <w:tab/>
        <w:t>ATGAATATTGTTGTATTAGCAGATCCTCTTGTAATAGGAAGAGTGGTGGGAGATGTAGTTGATTATTTCAACACAACTGTGAAAATGTCTGTCACTTACAACAACACTAAGCAAGTTTACAATGGTCATGAGTTTTTTCCTTCTTCTCTTACCATTAAGCCTAAGGTTCATATTCATGGTGGTGATATGAGATCTTTCTTCACTTTGATCATGACAGATCCAGATGTCCCTGGCCCTAGTGATCCATACTTGAAGGAACACTTACACTGGATAGTCACAGATATACCGGGCACAACAGATGCTACATTTGGGAAGGAAGTGATAAAGTATGAAATGCCACGTCCAAACATAGGAATACATAGGTTTGTGTTCATCCTGTACAAACAAAAGCGAAGACAGACAGTGATGAAAATACCAACATCAAGAGATCATTTCAACACTAAGAAATTTGCAGAAGACAATGACCTTGGACCTCCTGTCGCTGCTGTTTTTTTCAATGCTCAAAGAGAAACTGCTGCTAGA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1_14775699_14777349_Ca_07052_Ca_TFL1a2</w:t>
        <w:tab/>
        <w:t>ATGAATATTGTTGTATTAGCAGATCCTCTTGTAATAGGAAGAGTGGTGGGAGATGTAGTTGATTATTTCAACACAACTGTGAAAATGTCTGTCACTTACAACAACACTAAGCAAGTTTACAATGGTCATGAGTTTTTTCCTTCTTCTCTTACCATTAAGCCTAAGGTTCATATTCATGGTGGTGATATGAGATCTTTCTTCACTTTGATCATGACAGATCCAGATGTCCCTGGCCCTAGTGATCCATACTTGAAGGAACACTTACACTGGATAGTTACAGATATACCAGGTACAACGGATGCCACATTCGGGAAAGAAGTGATAAAGTACGAAATGCCACGTCCAAACATAGGAATACATAGGTTTGTGTTCATCCTGTACAAACAAAAGCGAAGACAGACAGTGATGAAAATACCAACATCAAGAGATCATTTCAACACTAAGAAATTTGCAGAAGACAATGACCTTGGTCCTCCTGTCGCTGCTGTTTTTTTCAATGCTCAAAGAGAAACTGCTGCTAGA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2_6939948_6937956_Ca_19141_Ca_FTa1a</w:t>
        <w:tab/>
        <w:t>ATGCCTAGTGGTAGTACTAGTAGAGACCCTCTTGTTGTTGGGGGTGTAATTGGTGATGTATTGGACCTCTTTCAAACTTCTATTCCTATAAGAGTCACATATAATGGTAAAGATGTTACCAATGGTTGTGAATTCAAACCTTCACAAGTTGTTAATCAACCAAGAGTTAGTGTTGGTGGAGATGACCTCAGAAACTTCTACACACTGATCATGGTGGATCCAGATGCACCAAGCCCTAGCAATCCAAATTTGAGAGAGTATCTTCATTGGTTGGTGACTGATATTCCTGCAACTACTGGACCTACTTTTGGTAATGAGGTTGTAACTTACGAAAATCCGCGGCCATTTATGGGAATTCATCGAATAATCTTCGTGGTTTTTCAACAACTTGGTAGAGAGACTGTGTATGCTCCGGGATGGCGCCAAAATTTCAACACAAGAGAATTTGCAGAACTTTACAATTTGGGATTACCAGTTTCTTCTGTTTATTATAACATTCAAAGGGAAGCTGGCTCTGGTGGAAGAAGGTTAT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2_776679_779528_Ca_17002_Ca_FTb2a</w:t>
        <w:tab/>
        <w:t>ATGAACCCTCTAGTTGTTGGTCGTGTAATTGGAGATGTTTTGGATAACTTTACAGATTCTGTGTCTCTAAGGGTTATTTATGACAATAACAAAGAAGTCATCAACAGTGGTGAGCTCAAACCCTCCCAAATTGTCAACCCACCAAGAGTTCAAGTTGGTGGAAATGACTTCAGGACTCTATACACTCTGGTCATGGTAGACCCTGATGCACCAAGCCCTAGTGACCCAAATATGAGGGAATACCTGTATTGGATGGTGACCAACATTCCAGCGACTACAGGGACAACATTCGGTCAAGAGATAGTGAGCTATGAAAATCCAAGACCAACATCAGGGATTCATCGTGTGGTTTTTGTGTTGTTTCGACAACCTTGTAGACACACAATATTAGCTCCAGGGTGGCGCCAGAATTTCGTCACTAGAGATTTTGCTGAAGTTTATAATCTTGGTTTACCTGTTGCTGCTCTCTATTTCAATGTTCAACGAGAAACTGGTTCTGGTGGAAGGAGGATGATC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3_26393854_26397368_Ca_FTa2a</w:t>
        <w:tab/>
        <w:t>ATGGCCAGTGGTAGCCGAAATCCTCTTGTTGTTGGGCGTGTAATAGGGGATGTATTAGACAACTTTGAAAATTCAATTCCTCTTCGAGTCACCTATGGTAATAGGGAGGTTAATAATGGTTGTGAGCTTAAACCTTCTCAAGTTGCCAATCAACCCAGAGCGAGTGTTGGTGGAAATGACATGAGGAACTTCTACACCCTAGTTTTGGTGGATCCTGATTCACCTAGCCCAAGTAACCCCACTTTTAGAGAGTACCTTCATTGGTTGGTGACTGATATTCCAGCAACTACTGGGGTTAGTTTCGGTAATGAGGTTGTAGGTTATGAAAGGCCACGACCCACCTCTGGAATTCATCGTTTTGTGTTTGTATTGTTTCGTCAACAATGCAGACAAAGAGTGTATGCTCCAGGATGGAGACAAAATTTTAATACAAGAGAATTTGCTGAACTCTACAACTTAGGATTGCCTGTTGCAGCTGTTTTCTTCAATTGTCAAAGGGAGAGTGGCTCTGGTGGAAGAACATTT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3_26409508_26417785_Ca_FTa2b</w:t>
        <w:tab/>
        <w:t>ATGGCCAGTGGTAGCAGAAATCCTCTTGTTGTTGGGCGTGTAATAGGGGATGTATTAGACCCCTTTGAAAGTTCTATTCGTCTCCTAATCACCTACGGTAATAGGAATGTTAACAATGGTTGTGAGCTTAAACCTTCCCAAGTAGCCAAACAACCTCAAGTGAGTATAGGCGGAAACGATCTCAGGATCTTCTACACCCTGGTTTTAGTAGATCCAGATGCACCTAGTCCAAGTAACCCCAGTTTTAGGGAGTACCTTCATTGGTTGGTGACTGATATTCCTTCAACTGCTGGGGCTAGTTTTGGTAATGAAGTTGTATGTTACGAAAAACCACGACCCAACTTGGGGATACATCGTTACGTGTTTGTATTATTTCGTCAACAGTGTCAACAAGTAGTGTTTGCTCCTGGCTGGCGACAGAATTTCAATACAAGAGAATTCGCTGAACTTTACGATCTTGAATTGCCAGTTGCTGCTGTGTTCTTCAATTGTCAAAGGGAGACTGGCTCTGGGGGAAGAACCTTT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3_26437711_26444880_Ca_08264_Ca_FTc</w:t>
        <w:tab/>
        <w:t>ATGCCACGAAATAATGGGGGGGTCGACCCTCTTGTTGTAGGGGGTGTGATAGGAGATGTTTTGAATCCTTTTACAAACTCTGTATCTTTGAGTGTTGTCACCAATAACAAAGAGATTAGTAATGGCTGTGTGCTCAAGCCCTCTCAAGTAGTTAACCGCCCAAGGGCTAGTGTTGGTGGTGAAGATCTAAGGACTTTCTACACGCTTGTTATGGTGGACGCAGATGCCCCTAGCCCTAGTAACCCTGTTTTGAGGGAATACTTGCATTTGGACACTGTTTTTGCCCCAGAATGGCGTCATAATTTCAAGACTAGAAACTTTGCAGAAATTAACAATTTGGTCATTGTTGCATCGGTTTATTTCAATTGTCAAAGAGAGCGTGGTTGCGGTGGAAGGAGAA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3_35175096_35174282_Ca_00790_Ca_TFL1b</w:t>
        <w:tab/>
        <w:t>ATGGCAAGAATGTCTCAAGAACCACTACTTGTTGGGAGAGTTATAGGAGAAGTTCTTGATTCATTTACCACAAGTATGAAAATGACTGTGAGTTACAACAAGAAGCAAGTCTTCAATGGCCATGAGTTCTTCCCTTCCACTATCAATATCAAACCTAAAGTTGAGATTGATGGTGGTGACATGAGATCCTTCTTTACATTGGTGATGACAGACCCTGATGTTCCTGGCCCTAGTGATCCTTATCTTAGAGAACACTTGCACTGGATTGTGACAGATATTCCAGGAACAACAGATGCCACATTTGGTAAAGAGTTGGTGAGCTATGAAATACCAAAACCAAACATAGGGATACACAGGTTTGTGTTTGTTCTGTTCAAACAAAAAAGCAGAGAATCAGTTATGACAACACCATCTTCAAGGGATCATTTCAACACACGCAATTTCGCTTCACAGAATGATCTTGGTCTTCCTGTTGCTGCTGTTTACTTCAATGCTCAGAGAGAAACC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6_2350077_2351609_Ca_10366_Ca_MFT</w:t>
        <w:tab/>
        <w:t>ATGGCTGCCTCGGTTGATCCTTTGGTTGTTGGTCGTGTGATCGGAGATGTTGTTGACATGTTCATTCCATCTGTTGGCATGTCTGTTTATTTTGGTCCTAAACATGTCACTAATGGATGTGACATTAAGCCATCCATTGCTATCAACCCACCCAGAGTCACTCTCACTGGAAACATCGATAACCTCTACACTCTGGTTATGACTGATCCTGATGCACCAAGCCCCAGTGAACCAAGCATGCGCGAGTTGATACATTGGATCGTGGTTGACATCCCTGGAGGAACAAACCCAAAGCGAGGGAAGGAGATTCTGCCATACATAGGGCCAAAACCACCTGTGGGGATTCATCGATTTATTTTGGTTCTGTTTAAGCAGAAGGGACCAATGGGACTGGTGGAACAACCAACAAGTCGAGTGAGTTTCAACACTCGTTATTTTGCAAGTCAATTGGACCTTGGCCTTCCAGTAGCTACGGTCTACTTCAACTCTCAGAAGGAACCTCAGGCTAAGAG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08_12990114_12992073_Ca_20095_Ca_TFL1c1</w:t>
        <w:tab/>
        <w:t>ATGACTGATATATCTTTAGAACCTCTAGTTCTTGGGAAAGTGATAGGAGATGTTATTGATAATTTCACCCCAAGCATTAAAATGATTGTAACTTACAACAACAAAGAAATCTTCAATGGTTATGAGCCCTTTCCTTCTACAGTTAGCACAAGGCCAAGGGTTGAGATTCAAGGAGGGGACATGAGGTCCCTATTTACACTGATCATGATAGACCCGGACGTTCCTGGCCCAAGTGATCCTTATATGAGAGAACACTTGCACTGGATGGTGACTGACATTCCAGGCACAACAGATTCCACATTTGGTAAAGAGTTGACAAGCTATGAAATACCAAAGCCTAACATAGGGATCCATAGGTATGTGTTCGTCCTTTTCAAGCAAAAGAAAAAGCACTCAATTACTACTCCTTCTTCAAGGGATCACTTCAACACAAGAAGTTTTTCAATGCAAAATGACCTTGGTGTCCCTGTTGCTGCTGCTTATTTCAACGCAAGGAGGCCAACTGCTGCTAGAAAACCTACCTAT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scaffold1275_13210_11243_Ca_27934_Ca_TFL1c2</w:t>
        <w:tab/>
        <w:t>ATGGGAAGTATATCTTTAGATCCTCTAGTTCTTGGGAAAGTGATAGGAGATGTTATTGATAATTTCACCCCAAGCATTAAAATGATTGTAACTTACAACAACAAAGAAATCTTCAATGGTTATGAGCCCTTTCCTTCTACAGTTAGCACAAGGCCAAGGGTTGAGATTCAAGGAGGGGACATGAGGTCCCTATTTACACTGATCATGATAGACCCGGACGTTCCTGGCCCAAGTGATCCTTATATGAGAGAACACTTGCACTGGATGGTGACTGACATTCCAGGCACAACAGATTCCACATTTGGTAAAGAGTTGACAAGCTATGAAATACCAAAGCCTAACATAGGGATCCATAGGTATGTGTTCGTCCTTTTCAAGCAAAAGAAAAAGCACTCAATTACTACTCCTTCTTCAAGGGATCACTTCAACACAAGAAGTTTTTCAATGCAAAATGACCTTGGTGTCCCTGTTGCTGCTGCTTATTTCAATGCAAGGAGGCCAACTGCTGGTAGAAAACCTACCTAT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ascaffold1324_486920_489093_Ca_19775_Ca_BFT</w:t>
        <w:tab/>
        <w:t>ATGTCTAGGTCATTGGAACCACTTTCTATGGGAAGGGTGATAGGAGAAGTGGTTGATATATTTAATCCAAGTGTTAGAATGAATGTGACATATTCCACTAAGCAAGTTGCAAATGGTCATGAGTTATTGCCTTCTATTGTTATGAACAAACCAAGGGTTGAGATAGGTGGTGATGACTTGAGGACTGCTTATACTTTGATCATGACAGATCCAGATGCTCCTAGTCCTAGTGATCCATATTTAAGGGAACATCTCCATTGGATGGTTACAGATATTCCAGGTACCACAGATGTCTCTTTTGGGAAAGAAATTGTGGAGTATGAGAATCCAAAACCAGTTATAGGAATCCATAGATATGTCTTCATATTGTTCAAGCAAAGAGGGAGACAAACAGTGAGATCCCCAACTTTTAGAGACAATTTCAACACAAGGAGCTTTTCACAACAAAATAGCCTTGGCTTACCTGTTGCTGCAGTTTACTTCAATGCTCAAAGAGAAACTGCAGCAAGAAGA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03_20698853_20697530_C.cajan_10074_Cc_TFL1b</w:t>
        <w:tab/>
        <w:t>ATGGCAAGAATGCCTATAGAGCCTCTAATAGTGGGAAGAGTCATAGGAGAAGTTCTTGATTCTTTCACCACAAGCATAAAAATGACTGTGAGTTACAACAAGAAGCAAGTCTACAATGGCCATGAGCTCTTCCCTTCCACTGTCAACACCATACCCAAGGTTGAGATTGATGGTGGTGATATGAGGTCCTTCTTCACACTGATCATGACAGACCCGGATGTTCCTGGCCCTAGTGATCCTTATCTGAGAGAGCACTTGCACTGGATAGTGACAGATATTCCAGGCACAACAGATGCCACATTTGAGTTGGTGAGCTATGAGATCCCAAAGCCTAATATTGGGATCCATAGGTTTGTGTTTGTCCTGTTCAAGCAAAAGCGTAGGCAGTGTGTTACTCCACCTGCTTCAAGGGATCACTTCAACACACGCAATTTCGCCGCACAGAATGACCTTGGCCTCCCTGTGGCTGCTGTCTACTTCAATGCACAGAGGGAAACG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05_645708_647483_C.cajan_23132_Cc_MFT</w:t>
        <w:tab/>
        <w:t>ATGGCTGCTTCCGTTGATCCCCTTGTGGTTGGTCGGGTTATTGGTGATGTGGTGGACATGTTTATCCCTTCAGTGAACATGTCTTTGTACTTTGGCTCCAAGCATGTCACCAATGGCTGTGACATCAAACCCTCCATAGCAATTAGCCCTCCCAAGATCACTCTCACAGGGAATATGGATAACCTTTATACCCTGGTTATGACCGATCCCGATGCACCAAGCCCCAGTGAACCAAGCATGCGGGAGTTGATTCATTGGATCGTGGTCAACATACCTGGAGGCACCAACCCCACAAGGGGTAAAGAGATTTTACCCTACTTGGGACCAAAGCCACCGGTAGGGATCCACCGCTTCATCTTTGTTCTGTTTCAGCAAAAGGGACCTTTGGCTGCTGTGGAGCAGCCAACAACTCGTGCGGGTTTCAACACTCGCTACTTCGCCAGCCAATTGGACTTGGGCCTTCCTGTGGCCACTGTCTATTTCAATGCTCAGAAAGAGCCTAAGAG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07_19111257_19108717_C.cajan_19134_Cc_FTb1a</w:t>
        <w:tab/>
        <w:t>ATGCCTAGATCATTGGATCCTCTTGTTATTGGACGTGTAATAGGAGATGTCTTGGATCCTTTTACATGTTGTGTCTCTATGAGGATAATCTATAATAATAGCCATGAAGTTATCAACTGTTGTGAGCTCAAACCCTCACAAATCATCAACCAACCAAGAGTTGAAGTTGGTGGAGATGACCTCAGGAACTGTTACACCCTGGTCATGGTGGATCCTGATGCACCTAGTCCAGGAAATCCAAATCAGAGGGAATATTTGCACTGGTTAGTAGCCAACATTCCAGGAACCACAGGAGCAAACTTTGGTGAAGAAGTTGTTGGTTACGAAAGTCCAAGACCTATGTCGGGGATTCATCGTATTGTTTTCATACTGTTTCGTCAGACTGGAAGACAAACTATATATGCTCCTGGATGGCGCCAAAATTTCAACACCAGAGATTTTAGCGAGCTTTATAATCTTGGATTACCAGTTGCAGCAACCTACTTCAACTGTAAACGTCAAAATGTTTCTGCCAGAGATGGAACTGGAAGAGCC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07_19330754_19335783_C.cajan_19156_Cc_FTb2a</w:t>
        <w:tab/>
        <w:t>ATGCCTAGCTCAATGAACCCTCTTGTTGTTGGACGTGTAATAGGAGATGTTTTAGAGCCTTTTGCAAGTTCTGTCTCTATGAGAGTTGTCTACAACAATAACAAAGATGTCATGAACAGTGCTGAGCTCAAACCCTCCCAAATAATCAACCCTCCAAGAGTCGAGGTTGGTGGAAATGACCTCAGGACCCTTTACACCCTGGTCATGGTGGACCCTGATGCACCAAGCCCAAGTGACCCAAATATGAGGGAATATCTACACTGGTTGGTAACCAATATTCCAGCGACTACAGGGGCAACCTTTGGAGAAGAGGTTGTGAGCTATGAAAGTCCAAAACCAACATCAGGGATTCATCGTATAATTTTTGTGTTGTTTCGTCAACCGTGTAGACAACCTATACCTGCACCAGGATGGCGTCAAAATTTCATCACTAGAGATTTTGCAGAGTTTTACAATCTTGGATTACCAGTTGCAGCTGTCTATTTCAATTGTCAACGACAAGGTGGTTCTGGGGGAAGGAGAATTA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08_7632709_7633785_C.cajan_16048_Cc_BFT</w:t>
        <w:tab/>
        <w:t>ATGTCTAGACTCATGGAACCACTTGCTGTGGGAAGAGTGATAGGGGAAGTGGTTGACATTTTCACCCCAAGTGTGAGAATGAATGTGACATATTCCACCAAGCAAGTTGCTAATGGCCATGAGTTAATGCCTTCTACTATCGTGGCCAAGCCACGCGTAGAGATTGGTGGTGATGACATGAGGACTGCTTATACCTTGATCATGACAGACCCAGATGCTCCCAGTCCTAGTGATCCATATCTAAGGGAACATCTTCACTGGATGGTTACAGATATCCCTGGCACCACAGATGTCTCTTTTGGAAAAGAGATTGTGGGCTATGAGAGTCCAAAGCCAGTGATAGGAATCCACAGATATGTATTCATCCTGTTCAAGCAGAGAGGAAGACAAACAGTGAGACCTCCATCTTCAAGAGACTATTTCAACACGAGGAGGTTCTCAGAGGAGAATGGCCTTGGCCTACCAGTTGCTGCTGTTTACTTCAATGCTCAAAGAGAGACTGCTGCAAGGAG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Scaffold000409_635796_634148_C.cajan_26153_Cc_FTa2a</w:t>
        <w:tab/>
        <w:t>ATGGCTAGTGGTAGCAGAAATCCTCTTGTTGTTGGGCGTGTTATTGGAGAAGTAATAGACCCCTTTGAAAGTTCTATTCCTTTTAGGGTCACCTATGGCAATAGAGAAGTGAGCAATGGTTGTGAGTTTAAACCTTCACAAGTTGTCAAGCAACCCAGAGTGAGTGTTGGCGGAGATGACTTCAGGAACTTCCACACTATGGTCTTAGTGGATCCTGATGCTCCTAGTCCAAGTAATCCCAATTGCAGGGAGTACCTTCATTGGTTGGTGACTGATATTCCAGCGACCACAGGGGCTAGTTTCGGTAACGAGGTTGTAAGTTATGAAAGTCCACGACCCACGATGGGGATTCATCGTTTCGTATTTGTGTTGTTTCGTCAACAATATCGACAGAGGGTGTATGCTCCTGGATGGAGACAAAATTTCAATACTAGAGAATTTGCTGAACTTTACAATCTCGGATTACCAGTTGCTGCTGTCTTCTTCAACTGTCAGAGGGAAGCTGGCTCCGGTGGTAGG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Scaffold132593_212899_214116_C.cajan_31760_Cc_TFL1a</w:t>
        <w:tab/>
        <w:t>ATGAACATGATATCATCAGATCCTCTTGTTATTGGTAGGGTGATCGGAGATGTAGTGGATTATTTCACTCCAACTGTGAAAATGACTGTCACCTTCAACAATAAGCAGGTCTACAACGGTCATGAGTTTTTTCCCTCCTCAGTAACTACTAAGCCTAAGGTTCAGATTCATGAAGGCGATATGAGATCCTTCTTCACTCTGGTCATGACAGATCCAGATGTCCCTGGCCCTAGTGATCCATACCTGAGGGAACACTTACACTGGATGGTCACAGATATCCCAGGCACAACGGACGCCACATTTGGAACTGAGGTGGTGAAGTATGAAAATCCAAGGCCGAACATAGGGATCCATAGGTTTGTGTTCCTCCTTTTCAAGCAGAAGCGCAGGCAGGGAGTGATGAAAATACCAAGTTCAAGGGACCTCTTTAACGCGAGAAACTTTGCAGAGGAGAATGACCTGGGGCCTCCTGTGGCTGCTGTGTTTTTCAATGCTCAAAGGGAAACTGCTGCCAGA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Scaffold137112_28219_23820_C.cajan_42877_Cc_FTa1a</w:t>
        <w:tab/>
        <w:t>ATGCCTGGAGGAAGTAGGGACCCTCTGGTTGTAGCGCGTGTAATCGGGGATGTTTTGGACCCTTTTGAATGTTCTATTCCTATGAGGGTCACGTACGGTAATAAAGATGTCAGCAATGGATGTGAATTCAAACCCTCACAAGTTGGCAACCAACCAAGAATAAATATCGGTGGAGATGACCTCAGGAACTTCTACACTTTGATCGCTGTTGATCCTGATGCACCTAGCCCAAGTGACCCCTATTTGAGAGAATACCTCCATTGGTTGGTGACTGATATTCCAGCAACAACGGGGCCTAGTTTCGGTCATGAGGTTGTAACATATGAAAGTCCGCGACCTACGATGGGGATCCATCGTGTAGTCTTTGTGTTATTTCGGAAACTGGGCAGGGAGACAGTGTATGCACCTGGGTGGCGCCAGAATTTCAATACCAAAGAATTTGCTGAACTTTACAATCTTGGATTGCCAGTTGCTGCTGTCTATTTTAACATTCAGAGAGAATCTGGTTCTGGTGGAAGA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CcScaffold137665_134613_135917_C.cajan_36529_Cc_TFL1c</w:t>
        <w:tab/>
        <w:t>ATGGCAAGGGTGTCGACAGATTCTCTAATTATTGGGAGAGTCATAGGAGATGTTCTTGAATCTTTCACCCCAACCATAAAAATGACTGTAACTTTCAATAAAAAGCAACAAGTCTACAATGGCCATGAGTTCTTCCCTTCCACAGTCACCACAAGGCCAAGGGTTGAGATTGGAGGAGGTGATATGAGATCCTTCTTTACACTGATTATGACAGACCCGGATGTCCCTGGACCTAGTGATCCTTATCTGAGAGAGCATTTGCACTGGATGGTGACAGACATTCCAGGCACCACAAATGCCTCATTTGGCAATGTGTTGGTGAGCTATGAAGTGCCAAAGCCTAACATAGGGATACACAGGTATGTGTTTGTCCTGTTCAAGCAAAAACATAGGCAGTGTATAACGACTCCACCTTCTTCAAGGGATCACTTCAACACACGCAAATTCTCAGCTGAGAATGACCTTGGCCTCCCTGTTGCTGCTGTCTACTTCAATGCACAGAGGGAAACGGCTGCT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BFTa.Glyma09g26550.Glyma.09G143500_Gm_BFTa</w:t>
        <w:tab/>
        <w:t>ATGTCTAGGCTAATGGAACAACCACTTGTTGTGGGAAGAGTGATAGGAGAAGTGGTTGACATTTTCAGCCCAAGTGTAAGAATGAATGTTACATATTCCACTAAGCAAGTTGCTAATGGTCATGAGTTAATGCCTTCTACTATTATGGCCAAGCCACGCGTTGAGATTGGTGGTGATGACATGAGGACTGCTTATACCTTGATCATGACAGACCCAGATGCTCCAAGTCCTAGTGATCCACATCTGAGGGAACATCTCCACTGGACGGTTACAGATATCCCTGGCACCACAGATGTCTCTTTTGGTAAAGAGATAGTGGGCTATGAGAGTCCAAAACCAGTAATAGGAATCCACAGGTATGTGTTCATTTTGTTCAAGCAGAGAGGAAGACAGACAGTCAGGCCTCCTTCTTCAAGAGACCATTTCAACACAAGGAGGTTCTCAGAAGAGAATGGCCTTGGCCTACCAGTTGCTGTAGTTTACTTCAATGCTCAAAGAGAGACTGCCGCAAGAAG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BFTb.Glyma16g32080.Glyma.16G196300_Gm_BFTb</w:t>
        <w:tab/>
        <w:t>ATGTCTAGGCTCATGGAACCACTTGTTGTGGGAAGAGTGATAGGAGAAGTGGTCGACATTTTCAGCCCAAGTGTAAAAATGAATGTGACATATTCCACCAAGCAAGTTGCCAATGGTCATGAGTTAATGCCTTCTACTATTATGGCCAAGCCACGCGTTGAGATTGGTGGTGATGACATGAGGACTGCTTATACCTTGATCATGACTGACCCAGATGCTCCAAGTCCTAGTGACCCATGTCTAAGGGAACATCTCCACTGGATGGTTACAGATATCCCTGGCACCACAGATGTCTCTTTTGGAAAAGAGATTGTAGGCTATGAGAGTCCAAAGCCAGTAATAGGAATCCACAGGTATGTGTTCATCTTGTTCAAGCAGAGAGGAAGACAAACAGTGAGGCCTCCATCTTCAAGAGACCACTTCAACACAAGGAGGTTCTCAGAAGAGAATGGCCTTGGCCTACCAGTTGCTGCAGTTTACTTCAATGCTCAAAGAGAGACTGCTGCAAGAAG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a1.Glyma16g04840.Glyma.16G044200_Gm_FTa2a</w:t>
        <w:tab/>
        <w:t>ATGCCTAGTGGTAGTAGGAACCCTCTTGTTGTTGGGCGTGTTATAGGGGAAGTAATAGACCCCTTTGAAAGTTCTATTCCTTTCAGGGTGACCTATGGTAATAAAGAAGTGGGCAATGGTTGTGAGCTTAAACCTTCTCAAGTTCCCAACCAACCTAGAGTGAGTATTGGTGGAGATGATCTCAGGAAATTCTACACTATGGTCATGGTGGATCCTGATGCTCCTAGCCCAAGTAACCCTAATTTCAGAGAGTATCTTCATTGGTTGGTGACTGATATTCCCGAAACTACAGGGCCTAATTTCGGTAACGAGATCGTAAGCTATGAAAGCCCGCGACCCACGATGGGGATTCATCGTTTCGTGTTTGTGTTATTCCGTCAACAGTTTAGACAGAGGGTGTATGCTCCTGGATGGCGACAAAATTTCAATACTAGAGAATTTGCTGAACTTTACAACCTTGGATTGCCGGTTGCTGCTGTCTTCTTCAACTGTCAGAGGGAAACTGGCTCTGGTGGTAGA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a2.Glyma19g28390.Glyma.19G108100_Gm_FTa2b</w:t>
        <w:tab/>
        <w:t>ATGCCTGGCGGTAGTAGGAACCCTCTTGTTGTTGGGCGTGTTATAGGGGAAGTAATAGATCCCTTTGAAATTTCTATTCCTTTCAGGGTCACCTATGGTAATAGAGAAGTGGGCAATGGTTGTGAGCTTAAACCTTCCCAAGTTGCCAACCAACCCAGAGTGAGTGTTGGTGGAGATGACCTCAGGAACTTCTACACTATGGTCCTGGTGGATCCTGATGCTCCTAGCCCAAGTAACCCTAATTTCAGGGAGTACCTTCATTGGTTGGTGACTGATATTCCAGAAACTACAGGGCCTAATTTCGGTAACGAGGTTGTAAGCTATGAAAGCCCACGACCCACGATGGGGATTCATCGGTTGGTGTTTGTGTTATTCCGTCAACAGTTTAGACAGAGGGTGTATGCTCCTGGATGGCGACAAAATTTCAATACCAGAGAATTTGCTGAACTTTACAACCTTGGATTGCCGGTTGCTGCTGTCTTCTTCAACTGTCAGAGGGAAAGTGGCTCTGGTGGTAGA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a3.Glyma16g26660.Glyma.16G150700_Gm_FTa1b</w:t>
        <w:tab/>
        <w:t>ATGCCTAGTGGAAGTAGGGATCCTCTCGTTGTTGGGGGAGTAATTGGGGATGTATTGGATCCTTTTGAATATTCTATTCCTATGAGGGTTACCTACAATAACAGAGATGTCAGCAATGGATGTGAATTCAAACCCTCACAAGTTGTCAACCAACCAAGGGTAAATATCGGTGGTGATGACCTCAGGAACTTCTATACTTTGATTGCGGTTGATCCCGATGCACCTAGCCCAAGTGACCCCAATTTGAGAGAATACCTCCATTGGTTGGTGACTGATATCCCAGCAACAACAGGGGCTAGTTTCGGCCATGAGGTTGTAACATATGAAAGTCCAAGACCAATGATGGGGATTCATCGTTTGGTGTTTGTGTTATTTCGTCAACTGGGTAGGGAGACCGTGTATGCACCAGGATGGCGCCAGAATTTCAACACTAAAGAATTTGCTGAACTTTACAACCTTGGATTGCCAGTTGCTGCTGTCTATTTCAACATTCAGAGGGAATCTGGTTCTGGTGGAAGGAGGTTAT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a4.Glyma16g26690.Glyma.16G151000_Gm_FTa1a</w:t>
        <w:tab/>
        <w:t>ATGCCTCGTGGAAGTAGGGACCCTCTAGTTGTTGGGCGTGTGATTGGGGATGTATTGGACCCTTTTGAATGTTCTATTCCTATGAGGGTCACCTACAATAACAAAGATGTCAGCAATGGATGTGAATTCAAACCCTCACAAGTTGTCAACCAACCAAGAATAAATATCGGTGGTGATGATTTCAGGAACTTCTACACTTTGATCGCGGTTGATCCTGATGCACCTAGCCCAAGTGATCCCAATTTCAGAGAATACCTCCATTGGTTAGTAACTGACATTCCAGCAACAACGGGGCCTACTTTCGGTCATGAGGTTGTAACATATGAAAATCCACGACCCATGATGGGGATCCATCGTATAGTCTTTGTGTTATTTCGTCAACAGGGTAGAGAGACAGTGTATGCACCAGGATGGCGCCAAAATTTCATTACTAGAGAATTTGCTGAACTTTACAATCTTGGATTGCCAGTTGCTGCTGTCTATTTTAACATCCAGAGAGAATCTGGTTGTGGTGGAAGAAGGCTAT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b1.Glyma08g47820.locusdeleted_Gm_FTb2a</w:t>
        <w:tab/>
        <w:t>ATGGCTATTACAACGAACCCTCTTGTTGTTGGACGTGTAATAGGAGATGTTCTGGAGCCATTTGCAAGTTCTATCCCTTTGAGAGTTGTTTACAACAATAACAAAGAAGTCATCAACAGTGGAGAGCTCAAACCCTCCCAAATAATCAACCCTCCACGAGTTGAGGTTGGTGGTGATGACCTCAGGACCCTCTACACTCTGGTCATGGTGGACCCTGATGCACCCAGCCCAAGTGACCCAAATATGAGGGAATATCTGCACTGGTTGGTAACCAATATTCCAGCGACTACAAGTGCAAGCTTTGGACAAGAGGTTGTGAGCTATGAAAGTCCACGACCAACATCAGGGATTCATCGTTTCATATTTGTGTTGTTTCGTCAACCGAGAAGAATGTCTATACCTGCTCCAGGATGGCGCCAAAATTTCATCACTAGAGATTTTGCAGAGTATTATAATCTTGGCTTACCAGTTGCTGCTGTCTATTTCAATTGTCAACGACAAGGTGGTTCTGGGGGAAGGAGGCTAATGT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b2.Glyma08g47810.Glyma.08G363100_Gm_FTb1c</w:t>
        <w:tab/>
        <w:t>ATGCCTATATCAATGGACCCCCTTGTTCTTGGACGTATAATAGGAGATATTTTGGATCCCTTCACGAGTTCTGTTTCTCTGAGGGTTGTTTATAACAACCAGTCATCGGTTATCAATAGTTGTGAGTTCAAACCTTCCCAAATCGTCAACAAACCAAGAATTAATATTCGTGGAAATGACCTAGGGATCTTTTACACTCTGATAATGGTGAACCCCGATGCTCCTAGCCCAAGTGACCCACATATGAAGGAATATTTGCATTGGTTGGTAACCAATATTCCAGCATCTACAGGGGCAACCACTGGAGAAGAGATTGTGGAGTATGAAAGTCCACGACCAACTTCTGGGATTCATCGGATTGCTTTTGTGTTGTTTCGTCAATTTGATAGACAAATTGTGCATGCTCCAAGATGGCGCCAAAATTTCAACACTAGAGATTTTGCTGAGGTTTACAACCTTGGATCACCAGTTGCTGCTGTGTATTTCAACTGTCAACGTGAAGGTGGTTGGGGTGGACGA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b3.Glyma18g53680.Glyma.18G298900_Gm_FTb1b</w:t>
        <w:tab/>
        <w:t>ATGCCTAGATCAACGGACCCTCTTGTTATTGGAGGTGTAATAGGAGATGTTTTGGAGCCTTTCACAAGTAGCGTTTCTATGGGGATAGTCTATAATAATTGCCCTCAAGTTATCAACTGCTGTGAGCTCAAACCCTCCAAAATCCTCAATCGACCAAGAATTGAAATTGGTGGAGATGACCTCAGGACCTTTTACACCCTGGTTATGGTGGATCCTGATGCACCTAGCCCAGGCAATCCAACCCAGAGAGAATATTTGCACTGGTTGATAACCAATATTCCTGCAACTACAGGGGCAAACTTCGGAGAAGAGATTGTCTCCTATGAAAGTCCACGTCCAATAGTAGGGATTCATCGAATAGTTTTTGTGTTATTTCGTCAGCTGCGTAGACTAACTCTGCAACCTCCAGGCTGGCGCCAGAATTTCAACACTAGAGACTTTGCTGAGATTTATAATCTTGGATTACCAGTAGCGGCCATGTACTTCAACTGTAAACGAGAAAATGATCAAAGCAGTGGAAGAAG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b4.Glyma18g53690.Glyma.18G299000_Gm_FTb1a</w:t>
        <w:tab/>
        <w:t>ATGGACCCTCTTGTCATTGGACGTGTAGTAGGAGATGTTTTGGAGCCTTTCACTAGTTGCGTCTCTCTTAGGATTCTATATGACAGCTGCTCCGAAGTTATCAACTGCTGTGAGCTCAAACCCTTCCAAATCATCAACCAACCTAGAGTTGAAGTTGGTGGTGATGACTTCAGGACCTTTTACACCCTGGTAATGGTGGATCCTGATGCACCTAGCCCAGGAAATCCAAATCAGAGGGAATATTTGCACTGGTTGGTAACCAATATTCCAGGAACTACAGGAGCAAACTTCGGTGAAGAGGTTGTGAGCTATGAGAGTCCACGACCGATGATGGGAATTCATCGTATTATTTTCATATTATTTCGTCAGTCAGGTAGACAAACTATATATGCTCCAGGATGGCGTCAAAATTTCAACACGAGAGATTTCAGCGAGGTTTATAATCTTGGATTACCAGTGGCAGCAACCTACTTCAACTGTAAACGTCAAAATAATTCCGCAAGAGATGGAAGAAGGA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c1.Glyma16g04830.Glyma.16G044100_Gm_FTc1</w:t>
        <w:tab/>
        <w:t>ATGGCACGGGAGAACCCTCTTGTTATTGGTGGTGTGATTGGGGATGTTCTCAACCCTTTTACAAGCTCCGTTTCTTTGACTGTTTCAATCAATAATAGGGCGATTAGCAATGGCTTGGAACTCAGGCCCTCTCAAGTTGTTAATCGCCCTAGGGTTACTGTTGGTGGTGAAGACCTAAGGACCTTCTACACTCTGGTTATGGTGGATGCAGATGCACCTAGCCCTAGCAACCCTGTCTTGAGGGAATACCTTCACTGGATGGTGACAGATATTCCAGCTACCACAAATGCAAGCTTTGGGAGAGAGGTTGTGTTTTATGAGAGCCCGAACCCTTCAGTAGGGATTCATCGAATCGTGTTCGTATTGTTCCAGCAATTGGGCAGAGACACTGTCATCACCCCAGAATGGCGCCATAATTTCAATTCCAGAAACTTTGCTGAAATTAATAACCTTGCACCTGTTGCAGCAGCTTATGCCAACTGCCAAAGAGAGCGTGGTTGCGGTGGAAGGAG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FTc2.Glyma19g28400.Glyma.19G108200_Gm_FTc2</w:t>
        <w:tab/>
        <w:t>ATGGCACGGGAGAACCCTCTTGTTATTGGGGGTGTGATTGGGGATGTTCTCAATCCTTTTACAATCTCCGTTTCTTTTACTATTTCAATCAATAATAGGGCGATTAGCAATGGCTTGGAACTGAGGCCCTCTCAAGTTGTTAATCGCCCTAGAGTCACTGTTGGTGGTGAAGACCTAAGGACCTTCTACACACTGGTTATGGTGGATGCAGATGCACCTAGCCCTAGCAACCCTGTCTTGAGGGAATACCTTCACTGGATGGTGACAGATATTCCAGCTACCACAAATGCAAGCTTTGGGAGAGAGGTTGTGTTTTATGAGAGCCCGAACCCTTCAGCAGGGATTCATCGACTTGTGTTCATATTATTCCAGCAACTGGGCAGAGACACTGTCATCACCCCAGAATGGCGCCATAATTTCAATTCCAGAAACTTTGCTGAAATTAATAACCTTGCACCTGTTGCAGCAGCTTATGCCAACTGCCAAAGAGAGCGTGGTTGCGGTGGAAGGAG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MFTb.Glyma05g34030.Glyma.05G244100_Gm_MFT</w:t>
        <w:tab/>
        <w:t>ATGCGTTATTTGTCTCTGAGTACTTTTTCTCTCTTGTGCATTACCTTTGTGGTCATGGCAGCCTCCGTGGATCCCCTAGTGGTTGGTCGCGTGATCGGCGATGTGGTAGACATGTTCATTCCTTCAGTCAACATGTCCGTTTACTTTGGGTCGAAGCACGTCACAAATGGCTGTGACATCAAGCCATCCATTGCCATCAGCCCTCCTAAGCTCACCCTCACCGGCAACATGGATAACCTCTACACACTGGTTATGACTGATCCTGACGCACCTAGCCCCAGTGAACCAAGCATGCGCGAGTGGATACATTGGATCTTAGTTGACATACCTGGAGGAACAAACCCATTTCGCGGAAAAGAGATTGTTTCATATGTGGGACCAAGACCACCTATTGGAATACATCGCTATATCTTTGTGTTGTTTCAACAGAAAGGACCTTTAGGTCTTGTGGAGCAACCACCAACTCGAGCAAGCTTCAACACTCGTTATTTTGCCAGGCAATTGGACTTGGGACTTCCAGTGGCCACTGTCTACTTCAACTCTCAAAAAGAACCTGCTGTTAAGAGG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TFLa.Glyma03g35250.Glyma.03G194700_Gm_TFL1b1</w:t>
        <w:tab/>
        <w:t>ATGGCAAGAATGCCTTTAGAGCCTCTAATAGTGGGGAGAGTCATAGGAGAAGTTCTTGATTCTTTTACCACAAGCACAAAAATGATTGTGAGTTACAACAAGAATCAAGTCTACAATGGCCATGAACTCTTCCCTTCCACTGTCAACACCAAGCCCAAGGTTGAGATTGAGGGTGGTGATATGAGGTCCTTCTTTACACTGATCATGACTGACCCTGATGTTCCTGGCCCTAGTGACCCTTATCTGAGAGAGCACTTGCACTGGATAGTGACAGATATTCCAGGCACAACAGATGCCACATTTGGGAAAGAGTTGGTGAGCTATGAGATCCCAAAGCCTAATATTGGGATCCATAGGTTTGTGTTTGTCCTGTTCAAGCAAAAGCGTAGACAGTGTGTTACTCCACCCACTTCAAGGGACCACTTCAACACACGCAAATTCGCAGCAGAGAACGACCTTGCCCTCCCTGTGGCTGCTGTCTACTTCAATGCACAGAGGGAAACG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TFLb.Glyma10g08340.Glyma.10G071400_Gm_TFL1c1</w:t>
        <w:tab/>
        <w:t>ATGGCAAGGATGTCGACAGATCCTCTAATTATTGGGAGAGTCATAGGAGATGTTCTTGGCTCTTTCACCCCAACCATAAAAATGACCGTAACTTACAATAAGAAGCAAGTCTACAATGGGTACGAGTTCTTCCCTTCCACAATTACCACAAGGCCAAGGGTTGAGATTGGTGGAGGAGATATGAGGTCCTTCTATACACTGATTATGACAGACCCGGATGTCCCTGGCCCTAGTGATCCTTACCTGAGAGAGCATTTGCACTGGATGGTGACAGACATTCCAGGCACAACAAATGCCTCATTTGGGAAAGTGTTGGTGAGCTATGAGATGCCAAACCCTAACATTGGGATACACAGGTATGTGTTTGTCCTGTTGAAGCAAAAACGTAGGCAGTGTGTAACTCGTCCACCTTCTTCAAGGGATCACTTCAACACTCGCAAATTCTCAGCTGAGAATGACCTTGGCCTCCCTGTTGCTGCTGTCTACTTCAATGCACAGAGGGAAACT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TFLc_Glyma13g22030.Glyma.11G209500_Gm_TFL1c2</w:t>
        <w:tab/>
        <w:t>ATGGCAAAGATGTGGACAGATCCTCTATTTATTGGGAGAGTTATAGGAGATGTTCTTGACTCTTTCACCCCAACCATAAAAATGACCGTAACTTACAAGAAGCAAGTCTACAATGGGCACGAGTTCTTCCCTTCCACAATTACCACAAGGCCGAAGGTTGAGATTGGTGGAGGAGATATGAGGTCATTCTATACACTGATTATGACTGACCCGGATGTCCCTGGTCCTAGTGATCCTTACCTGAGAGAGCATTTGCACTGGATGGTGACAGACATTCCAGGCACAACAAATGCCTCATTTGGGAATGTGTTGGTGAGCTATGAGATGCCAAAGCCTAACATAGGGATACACAGGTATGTGTTTGTCCTGTTTAAGCAAAAACGTAGGCAGTGTGTAACTCGTCCACCTTCTTCAAGGGATCACTTCAGCACTCGCAAATTCTCAGCTGAGAATGACCTTGGCCTCCCTGTCGCTTCTGTCTACTTCAATGCACAGAGAGAAACT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TFLd.Glyma13g39360.Glyma.13G317100_Gm_TFL1a</w:t>
        <w:tab/>
        <w:t>ATGGCGGCGAAGGAACTATATCCTCTTGTTATTGGGAGGGTGATCGGAGATGTAGTGGATCATTTCACTCCAACTGTGAAAATCACTGTCTCCTACAACAATAAGCAGGTCTATAATGGTCATGAGTTTTTCCTTTCCTCAGTAACCACTAAGCCTCAGGTTCAGATTCATGGAGGCGATATGAGATCGTTCTTCACTCTGGTCATGACAGATCCAGACGTTCCTGGCCCTAGTGATCCATATCTGAGGGAACACTTACACTGGATGGTCACAGATATCCCAGGCACAACGGACGCCACATTTGGAAATGAGGTGGTGGAGTACGAAATTCTAAGGCCAAACATAGGGATACATAGGTTTGTGTTTCTGGTTTTCAAGCAGAAGCGAAGGGGGAAGGAGAATGAGCTGGGGCCTCTTGTGGCTGCTGTGTTTTTCAATGCTCAAAGGGAAACCGCTGCCAGAAGAC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GmTFLe.Glyma19g37890.Glyma.19G194300_Gm_TFL1b2</w:t>
        <w:tab/>
        <w:t>ATGGCAAAAATGCCTTTAGAGCCTCTAATAGTGGGGAGAGTCATAGGAGAAGTTCTTGATTCTTTCACCACAAGCACAAAAATGACTGTGAGTTACAACAAGAAGCAAGTTTACAATGGCCATGAGCTCTTCCCTTCCACTGTCAACACCAAGCCCAAGGTTGAGATTGAGGGTGGTGATATGAGGTCCTTCTTTACACTGATCATGACTGACCCTGATGTTCCTGGCCCTAGTGACCCTTATCTGAGAGAGCACTTGCACTGGATAGTGACAGATATTCCAGGCACAACAGATGCCACATTTGGGAAAGAGTTGGTGAGCTATGAGGTCCCAAAGCCTAATATTGGAATCCATAGGTTTGTGTTTGTCCTGTTCAAGCAAAAGCGTAGACAGTGTGTTACTCCACCCACTTCAAGGGACCACTTCAACACACGCAAATTCGCAGCAGAGAACGACCTTGGCCTCCCTGTGGCTGCTGTCTACTTCAATGCACAGAGGGAAACG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133n08_LanFTc1_La_FTc1</w:t>
        <w:tab/>
        <w:t>ATGGCAAGGGAAGGAAACCCTTTAGTTCTTGGGGGTGTAATAGGGGATGTCCTAAACCCCTTTACAACCTTAGTTTCTCTTAGGGTTTGTTTCAGTAACAGAGAAATTAGCAATGGTTATGAACTTAGGCCATCTCATGTTGTTAATCGTCCAAGAGTTTCTGTTGGTGGTGATGATCTCAGAACCTTCTACACACTGGTTATGGTGGATGCAGATGCACCTAGCCCCAGTAACCCTTTCTTGAGGGAGTACTTGCACTGGATGGTTACAGATATCCCAGCTACCACAAGTGCAGTGTTTGGAAGAGATGTCATGTTTTATGAGAGCCCACAGCCTTCAGAAGGAATTCATCGACTTGTGTTTGTATTATTCAAGCAATTGGGCAGAGACACTGTCTTTGCTCCAGAATGGCGTCAAAATTTTAACAGCAGAAGCTTTGCTGAAATTAATAATCTGATACCAGCTGCAGCAGTTTATTTCAACTGCCAAAGAGAGCGTGGTTGTGGTGGAAGAAGAACAG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137o24_LanFTc2_La_FTc2</w:t>
        <w:tab/>
        <w:t>ATGGCACATGATGATGAAAACCCTCTTGTTCTTGGGGGTGTAATAGAAGATATCCTGTACTCTTTTACAAGCTCAGTTTCTCTTCTGGTTTTCATCAATAACAGAGAGATTAGCAATGGTTGTGAACTCAGGCCCTCTCACCTTGTTAAACGCCCAAGAGTTTCTGTTGGTGGTGAAGACCTCAGGACCTTTTACACACTGGTTCTGGTGGATGCAGATGCACCTAGCCCTAGTAATCCTTTCTTGAAGGAATACTTACACTGGATGGTGACTGATATTCCAGCTACCACAAGTGCAGTATTTGGGAAGGAGGTTATGTTTTATGAGAGGCCAGAACCTTCAGCAGGGATTCATCGCAATGTTTTGATATTATTCAAACAACTTGGCAGAGACACTGTTATCACTCCACAATGGCGTCAAAATTTTAAAAGCAGAAGCTTCGCTGAAAGTAACAATCTCGTTCCTGTTGCAGCTGCTTATTTCAACTGCCAAAGAGAGCATGGTTGTGGTGGAAGAAGATCAG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11929_La_MFTc</w:t>
        <w:tab/>
        <w:t>ATGATATGTAGCAAACATGTGTCTAATGGTTATGATATCAAACCATCTTTAGCAAGTGAAAGACCCCATGTTAAAATTGTTGGTGCCTCTAATGCTGCCAACCTCTACACTTTGGTAATGGTGGATCCTGATGCTCCATCTCCAAGTGAACCAATTCATAGAGAGTGGCTCCATTGGATTGTTGTAGACATTCCAGAGGGATCAGATGCCACTCAAGGGAGGGAATTGGTGAAGTATATGGGGCCATGCCCAGCAGTGGGAATTCATCGCTACGTCTTTGTAGCATTTAAGCAAACAGGTGGTGGACTAGTTAAAGTTGAGGCACCATTACAAGGTTGTCAAAATTTTAACACTCGCCAATTTGCTTCACTAAACAACCTTGGTCTTCCAGTTGCTGCTATTTACTTCAATTCACACAAAGAACCTAAAAACACAAAATTTA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4378_La_TFL1b1</w:t>
        <w:tab/>
        <w:t>ATGGCAAGAATGTCATTAGAGCCTCTAGTTCTTGGAAGAGTCATAGGAGAAGTTCTTGAATCTTTTACAACCACCATGGAAATGACTGTTACTTATAACAACAAGCTAGTCTTCAATGGCCATGAGCTATTACCTTCCACTGTCACAAACAAACCTAGGGTTGAGATTGGTGGTGCTGATTTCAGGTCCTTCTTTACACTGGTTATGACAGACCCTGATGTTCCTGGCCCTAGTGATCCTTATCTGAGGGAGCACTTGCACTGGATTGTGACTGACATTCCAGGCACAACAGATGCCACATTTGGGAAAGACTTGGTGAGTTATGAGATTCCAAATCCAAATATTGGGATTCATAGGTTTGTGTTTGTTTTGTTCAAGCAAAAACGTAGGCAATGTGTTACTCAACCATCTTCAAGGGAACACTTCAATACTAAGAATTTTGCACTAGACAATGACCTAGGGCTCCCTGTTGCTGCTGTCTACTTCAATGCACAGAGAGAAACTGCTGCAAGAAGACACTTATTAGCTGGAACCTATA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49815_La_BFT</w:t>
        <w:tab/>
        <w:t>ATGTCTAGACTCATGGAACCACTTGCTGTGGGAAGAGTAATAGGAGAGGTGATAGACATGTTCACCCCAAGTGTGAGAATGAATGTGATATATTCCACAAAGCAAGTTGCTAATGGTCATGAACTAATGCCTTCTATTGTTATGGCCAAACCAAGAGTTGAGATTGGTGGTGATGATTTGAGAGCTGCTTATACCTTGATTATGACAGACCCAGATGCACCAAGTCCCAGTGATCCATATTTAAGGGAATATCTCCACTGGATGGTTGTAGATATTCCTGGTACCACAGATGCTTCTTTTGGTAATGAGATTATGGGGTATGAGAGTCCAAAACCTGTAATAGGGATCCACAGATACGTACTAATCTTGTTCAAACAAAGAGGAAGAAAAACAGTGAGACCCCCAACTTCTAGACATAATTTCAACACAAGGAGGTTCTCAGAAGAAAATTGTCTTGGTCTACCTGTTGCTGTTGTTTACTTCAATGCCCAAAGAGAAACTGCTGCAAGAAG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53720_La_TFL1b3</w:t>
        <w:tab/>
        <w:t>ATGGCAAGAATATCATCAGAACCTCTAATTGTTGGGAGAGTCATAGGAGATGTTCTTGATTCTTTTACCACTAGCATGAAAATGACTGTGAGTTATAACAACAAGCAAGTTTTCAATGGGCATGAGCTCTTCCCTTCCACTGTTACCAACAAGCCTAGGGTTGAAATTGATGGTGCTGATTTGAGGTCCTTCTTTACACTGGTCATGACAGACCCTGATGTTCCTGGCCCTAGTGATCCTTATATGAGAGAGCACCTGCACTGGATTGTGACTGACATTCCAGGCACAACAGATGCCACATTTGGGAAAGAGTTGGTGAACTATGAGATTCCAAAGCCAAATATTGGGATCCATAGGTTTGTGTTTGTACTGTTCAAGCAAAAACGTAGGCAATGTGTTACTCAACCTTCTTCAAGGGATCACTTCAATACTATGAATTTTGCATCAGAAAATGACCTTGGTCTTCCTGTTGCTGCTGTCTACTTCAATGCACAGAGGGAGACCGCTGCAAGAAGG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66207_La_TFL1a</w:t>
        <w:tab/>
        <w:t>ATGGCAGTGAATATGAAATCAGATCCCCTTGCAATTGGGAGGGTGATTGGAGATGTGGTTGATTATTTCACCCCAAATGTGAAAATGAGTGTCACATACAACCACAATAAGCAAGTCTACAATGGTTTTGAGTTTTTTCCTTCCTCAGTTTCCACTAAGCCTAAGGTTCAGGTTCATGGAGGTGACATGAGATCCTTCTTCACTCTGGTGATGACAGATCCAGATGTCCCTGGCCCTAGTGATCCATATCTGAGGGAACACTTACACTGGATAGTGACAGATATCCCAGGCACAACGGATGCCACATTCGGAAAAGAGGTTGTGAAATATGAAATGCCAAGACCAAACATAGGGATACATAGGTTTGTGTTCCTTCTATTCAAGCAGAAGGGCAGGCAAACAGTAAATAAAATACCAAGTTCAATGGACCTCTTTAATGCAAGGAACTTTGCACATGTCAATGACCTTGGTCCTCCTGTGGCTGCTGTTTTTTTCAATGCTCAAAGGGAAACCGCTGCCAGAAAC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66814_La_FTa1a</w:t>
        <w:tab/>
        <w:t>ATGGTGAGTCGTAGTAGAAACCCTCTTGTTGTTGGACGTGTAATTGGGGATGTTTTAGATCCCTTTGAAAGTTCCATTACTATGAGAGTGAGTTACAACAATAGAGAAGTTAGCAATGGTTGTGAGTTCAAACCTTCACATGTTGTTAATCAACCAAGGGTGAGTGTTGGTGGAGATGATCTTAGGAACTTCTATACTCTGGTTGTGGTGGACCCAGATGCACCTAGTCCAAGTGACCCCAATTTGAGGGAATACCTTCACTGGTTGGTGACTGATATTCCAGCAACTACTGGGCCTAGTTTCGGTCATGAGGTTGTAAGTTATGAAAATCCAAGACCCTTGATGGGAATTCATCGATGGCGCCAAAATTTCAACACAAGAGAATTTGCTGAACTTTACAATCTTGGATCACCAGTTTCAGCTGTTTATTTTAACATTCAGAGAGAATCTGGTTCTGGTGG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84569_La_MFTa</w:t>
        <w:tab/>
        <w:t>ATGGCCACTTCGGTTGATCCTCTCATAGTTGGTCGTGTCATTGGTGATGTGGTTGACATGTTTGTTCCTTCTGTGAACATGTCTGTGTACTTTGGTACTAAGCATGTTACTAATGGTTGTGACATCAAACCTTCCATTGCTCTTGATCCACCAAGAGTTACACTTACTGGTAACATGGACAACCTCTACACCCTTGTTATGACAGACCCAGATGCACCAAGCCCCAGTGAACCAAGTCATCGCGAGTGGATACATTGGATTGTGACTGACATACCTGGAGGAACAAACCCACACCGCGGAAAGGAGATCCTTCCTTATGTTGGACCAAGGCCACCAGTGGGGATACACCGCTACATCCTGGTGCTTTTTCAGCAGAAGGGGCCACTGGGTCTGGTGGAGCAGCCACCGTCTCGTGCAAGCTTCAACACTCGCTACTTTGCTAGACAATTGAACTTGGGACTCCCTGTTGCAACTGTCTACTTCAACTCTCAGAAGGAACCTGCATCTAGGAGGCGCA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88544_La_TFL1b2</w:t>
        <w:tab/>
        <w:t>ATGGCAAGAATGTCATTAGAACCTTTAATTGTAGGGAGAGTCATAGGAGATGTTCTTGATTCTTTTACCAGTACCATGAAAATGACTGTGAGTTACAATAACAAGCAAGTCTTCAATGGCCATGAACTCTTCCCTTCAACTATCACCAACAAGCCAAGGGTTGAGATTGATGGTGGTGATTTGAGGTCCTTCTTTACACTGGTTATGACAGACCCTGATGTTCCTGGCCCTAGTGATCCTTATCTGAGAGAGCATTTGCACTGGATGGTGACTGATATTCCAGGTACAACAGATGCCACATTTGGGAAAGACTTGGTGAGCTATGAGATTCCAAAGCCAAATATTGGGATCCATAGGTTTGTGTTTGTCTTGTTCAAGCAAAAAAGGAGGCAATGTGTTACTCAACCATCTTCAAGGGATCACTTCAATACTAAGAATTTTGCAGCAGAAAATGACCTTGGTCTTCCTGTTGCTGCTGTTTACTTCAATGCACAGAGAGAAACTGCTGCAAGAAGG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scaffold99417_La_FTa1b</w:t>
        <w:tab/>
        <w:t>ATGAGTAGTAGTCGTAGTAGGAACCCTCTAGTTGTAGGACGTGTAATTGGTGATGTATTGGACCCATTTGAAAGTTCTATTCCTATGAGAATCACTTACAACAATAGAGATGTTAGCAATGGCTCTGAGTTCAAACCTTCCCATGTTGTTAATCAACCAAGAGTGACTATTGGTGGCGATGACCTCAGGAACTTGTACACTCTGGTTGTGGTGAACCCGGATGCACCTAGTCCAAGTGACCCTAATTTTAGGGAATACCTTCACTGGTTGGTGACTAATATTCCAGCAACTACTGGCCCTACTTTCGGTAATGAGGTTGTAAATTATGAAAGTCCACGACCCTCGATGGGAATTCATCGTATAGTATTTGTGTTATTCCATCAACTTGGTAGGGAAATAGTGTATGCTCCAGGATGGCGCCAAAATTTCATTACTAGAGAATTTGCTGAACTATACAATCTTGGTTCACCAGTTGCTGCTGTTTATTTCAACATTCAGAGGGAATCTGGCTCTGGTGGAAGAAGGTTAT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a_UWAscaffold13887_La_MFTb</w:t>
        <w:tab/>
        <w:t>ATGGCCACCTCCGTTGATCCCCTCATAATTGGTCGCGTCATAGGTGACGTAGTTGACATGTTTGTTCCTTCTGTGAACATGTCTGTGTACTTTGGTACCAAGCATGTCACTAATGGTTGTCACATCAAACCTTCCATGGCTGTCGACCCACCCAGAATTACACTCACTGGTAACATTGATAACCTCTACACTCTGGTCATGACGGACCCAGATGCACCAAGCCCGAGTGAACCAATTCACCGCGAGTTGATACATTGTGCACACAGGCCCGAATATCTCTTTTGCTATATAGAGCAGAACCATGATTTTAAGCTGTGGCAAATTGTTGGCTGCAATATTGTAGTTGGCGGAAATGAGATCCTTCCATATGGTGGACCAAGGCCACCATTGGGGATACACCGCTACATCCTGGTGCTTTTTGAGCAGAAAGGACCACTGGATCTGGTGGAGCAGCCACCCTCTCGTGCAAGCTTCAACACTCGTTACTTTGCTAGACAATTGAACTTGGGACTCCCTGTTGCAACTGTCTACTTCAACTCTCAGAAGGAACCTGCATATAGGAGGCGCA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1_39575559_39577375_chr1.CM0017.410.r2.a_Lj_FTb2a</w:t>
        <w:tab/>
        <w:t>ATGCCTGGTAAAACAATAAACCCTCTTGTTGTTGGACGTGTGATAGGAGATGTTTTGGACCCCTTCACAAGCTCTATCTCTATGAGGGTTCTTTATAACAATAACAAAGAAGTCATCAACAGTGGTGAGTTCAAACCTTCCCAAATAATTAACCAACCAAGAGTTGATATTGGTGGAGATGACCTCAGGACCCTTTACACTCTGATCATGGTGGATCCTGATGCACCAAGCCCAAGTGACCCAAATATGAGGGAATATCTACACTGGTTGGTGACCAATATTCCAGCAACTACTGGATCAGGGTTTGGACAAGAGATTGTGAGCTACGAAAATCCACGACCAACATCAGGGATTCATCGTTTTGTTTTTGCCTTGTTTCACCAGCCTTGTAGGCAAACCATACTTGCTCCTGGGTGGCGCCAAAACTTCATTACTAGAGATTTTGCAGAGGTTTATAATCTTGGATTACCAGTTGCAGCTATGTATTTCCATTGTCAACGAGAAAGTGGTTCCGGCGGAAGGAGGATCA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1_39616127_39617933_chr1.CM0017.450.r2.a_Lj_FTb1a</w:t>
        <w:tab/>
        <w:t>ATGCCTAGATCAACTGATCCTCTTGTTGTTGGAGGTGTAATAGGAGAAGTCTTAGATCCTTTTACAAGTTCTATCTCTCTAAGGGTTGTCTATAACAATACCTCACAAGTTATCAACTGTTGTGAGCTTAGGCCTTCCCAAATCGCCAGCCAACCAAGAGTTGAAGTTGGTGGTCATGACCTCAGGACCTTTTACACTCTGATCATGGTGGATCCTGATTCACCTAGCCCAGGTGATCCACATCAAAGGGAATATTTGCATTGGTTAGTAACCAATATTCCAGCAACTACAGGAGCAAACTTTGGAGAAGAGATTGTATCTTATGAAAGTCCACGACCAACAGCAGGGATTCATCGTATAGTTTTTGTGCTGTTTCGTCAGTTGGGGGGTAGACAAACACTACATGCACCTGGGTGGCGCCAAAATTTTCACACTAGAGACTTTGCCGAGGTTTACAATCTTGGATCACCTGTCGCTGCAACATACTTCAACTGTCAACGAGATGCTAGGAGTACTGCAAGGAACAGC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1_49026887_49028547_chr1.CM0104.1670.r2.m_Lj_FTa2a</w:t>
        <w:tab/>
        <w:t>ATGCCAAATAGCAGAAATCCTCTTGTTGTTGGGCGGGTAATAGGTGATGTATTAGACCCCTTTGAAAGCTCAATTCCTCTAAGAGTCACATATGGTAGTAGAGATGTCACCAATGGCTGTGAGTTTAAACCTTCCCAAGTTCCCAATCAACCCAGAGTGTCGGTCGGCGGAGATGACCTCAGAACCCTCTACACTTTGGTCTTAGTTGATCCTGATGCACCTAGCCCAAGTAACCCCAGCTTCAGGGAGTACCTTCACTGGTTGGTGACTGATATTCCAGCGACTACAGGGGCAAGTTTCGGTAATGAGATTGTAGCTTATCAGAGCCCACGACCCACCATGGGGATTCATCGTTTCGTGTTCGTGTTGTTCCGCCAACAGTGTAGACAAAGAGTATATGCTCCGGGATGGCGACAAAATTTTAATACGAGAGAATTTGCTGAACTTTACAATCTTGGGTTGCCAGTTGCTGCTGTCTTCTTTAACTGTCAGAGGGAGACTGGTTCTGGTGGAAGA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1_60197653_60196409_chr1.CM0010.70.r2.d_Lj_TFL1b</w:t>
        <w:tab/>
        <w:t>ATGAAAGTGACTGGGCGTTGCAATACCACGCAAGGGCTGGATGGCCCTGAGTTCTTCCCTTCCACTATTAACACCAAGCCCAAGGTTGATATTGGTGGTGGTGACATGAGGTCCTTCTTTACAGTGATCATGACAGACCCAGATGTTCCTGGACCTAGTGATCCTTATCTCAAAGAGCACCTGCACTGGATGGTGACTGATATTCCCGGAACAACAGATGCCACATTTGGAAAAGAGTTGGTGAGCTATGAGATTCCAAAGCCTAACATTGGGATCCATAGGTTTGTGTTTGTCCTGTTCAAGCAAAAACGTAGGCAATGTGTGAGTCCACCATCTTCAAGGGATCACTTCAACACTCGCAGTTTTGCAGCACAGAATGACCTTGCTCTCCCTGTTGCTGCTGTCTACTTCAATGCTCAGAGGGAAACT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4_42914991_42913216_chr4.CM0042.2080.r2.m_Lj_MFT</w:t>
        <w:tab/>
        <w:t>ATGGCTGCATCTGTTGATCCTCTGGTTGTGGGAAGAGTGATCGGAGATGTGGTTGACATGTTTGTTCCATCAGTGAACATGTCTGTTTACTTTGGTTCAAAGCATGTCACCAACGGCTGTGACATCAAGCCTTCCATTTGTATCAGCCCTCCAAAGGTCACTCTCACCGGCAACATGGACAACCTCTACACCCTGGTTATGACTGACCCTGATGCACCAAGCCCCAGTGAGCCCAGTCTTCGCGAGTGGATACACTGGATCGTTGTTGACATTCCTGGGGGAACAAACCCAAACCGAGGAAAAGAGGTGCTACCTTATGTTGGGCCAAGACCCCCAGTGGGCATTCACCGCTTCATATTTGTGTTGTTCAAGCAGAAGAGGCCACTAGGGCTTGTTGAGCAGCCACCAACCCGTGCAAGCTTCAACACCCGCTACTTCGCTCAGCAACTTGAGTTGGGCCTCCCTGTGGCGACTGTTTACTTCAACTCACAGAAAGAGCCTGCAACTAAGAA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Lj05_12575624_12573824_chr5.CM0657.210.r2.m_Lj_TFL1c</w:t>
        <w:tab/>
        <w:t>ATGGCTAGGGTGTTGTCAGATCCTCTAAAAGTTGGGACGGTGATTGGAGATGTTCTTGATCCTTTCATCCCAACCATAAAAATGTCTGTATTTTACAATAAGAAAGAAATCTTCAACGGATATGAGCTCTTCCCTTCCACAGTGACCACCAGGCCCAGGATTGAGATTGGAGGTGACATGAGGTCCCTCTTTACACTGATCATGATAGACCCAGATGTTCCTGGCCCTAGTGATCCTTATCTTAGAGAGCACTTGCACTGGATGGTGACTGACATTCCAGGCTCAACAGATGCCACATTTGGAAAGGAGTTGACAAGCTATGAGATCCCAATGCCTATTATAGGGATCCACAGGTATGTGTTTGTCCTTTTCAAGCAAAATCGCAAGAACAAGGGTGTTGTTAGTGTTACCCCACCATCAGCTTCAACTTCAAGTAGGGATCACTTCAACACTCGCGATTTCTCTGCTGAGAATGATCTTGGCCTCCCTGTTGCTGCTGTCTACTTCAATGCACGGAAGGAAACTGCTCCAAAGAGG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1_26206613_26203089_Medtr1g060190.1_Mt_TFL1c</w:t>
        <w:tab/>
        <w:t>ATGGGAAGTATCACTTCAGATCCACTAATTCTTGGGAGAGTGATAGGAGATGTTATTGACTATTTTACCCCAACCACAAAAATGACTGTGACTTACAACAACAAAGAAATCTTCAATGGATATGAACCCTTTCCTTCTTCAGTTACCACCAAGCCAAGGATTGAGATTGGAGGAGTGGACATGAGGTCCCTCTTTACACTGATCATGATAGATCCAGATGTTCCTGGCCCAAGTGATCCTTATATGAAAGAACACTTACACTGGATGGTGACAGACATTCCAGGGACCACAGATTCCACATTTGGCAAAGAATTGACAAGCTATGAAAAACCAAAGCCTAATATAGGAATCCACAGATATGTGTTTGTCCTATTCAAGCAAGAAAAGGGGAAGAAGCACTCAATTGTTGCTCCTTTTTCAAGGGATCACTTTAACACACGTGCCTTTTCTGCTCAAAATGACCTTGGTGTCCCTGTTGCTGCTGCATATTTCAATGCAAGAAGGGCAACGGCTCCTAGAAGGCGTGCTA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2_36279047_36277180_Medtr2g086270.1_Mt_TFL1a</w:t>
        <w:tab/>
        <w:t>ATGAGTATTGTAACAGATCCTCTTGCTATTGGAAGAGTGATTGGAGATGTAGTTGATTATTTCACTTCAACTATGAAAATGTCTGTCACTTACAACACTAAGCAAGTTTACAATGGTCATGAGTTTTTTCCTTCCTCAGTTACCACTAAACCTAAAGTTCAGATTCATGGTGGTGATATGAGATCTTTCTTCACTCTGGTCATGACAGATCCAGATGTGCCTGGCCCTAGTGATCCGTACCTGAAGGAACACTTACACTGGATAGTCACAGATATACCAGGCACAACTGATGCTACATTTGGGAAAGAAGTGATGAAATATGAAATGCCACGACCTAACATAGGAATCCATAGGTTTGTGTTCCTTCTTTACAAGCAGAAGCGCAGACAGACAGTGATGAAAATACCAACATCAAGAGATCTCTTTAACACAAAGAAATTTGCACAAGACAATGACCTCGGGCCTCCTGTGGCTGCTGTTTTTTTCAATGCACAAAGAGAAACAGCTGCCAGA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6_10371673_10369992_Medtr6g033040.1_Mt_FTa1a</w:t>
        <w:tab/>
        <w:t>ATGAGTGGTAGTAGTAGAGACCCTCTTGTTGTTGGAGGTGTAATTGGTGATGTATTGGTCCCCTTTCAAAGTTCTATTCCTATAAGAGTTTCCTACAATGGTAAAGAACTTAACAATGGCTGTGAATTCAAACCTTCTCAAGTTGTCAATCAACCAAGAGTTAGTGTTGGTGGAGATGATCTTAGAAACTTCTATACTCTGATCATGGTGGATCCAGATGCACCTAGCCCTAGTAACCCAAATTTGAGGGAGTATCTTCATTGGTTGGTGACTGATATTCCTGCAACTACTGGACCTACTTTTGGTCATGAAGTGGTCCCTTATGAGAGTCCACGACCTTCGATGGGAATTCATCGCATCGTCTTTGTGATTTTTCGTCAACTTGGTAGAGAGACGGTTTATGCTCCAGGTTGGCGACAGAATTTCAACACTAGAGAATTTGCAGAACTTTACAATTTGGGATTGCCAGTTGCTGCTGCTTATTTTAACATTCAAAGGGAACATGGCTCTGGTGGAAGAAGGT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32843587_32845288_Medtr7g084970.1_Mt_FTa2a</w:t>
        <w:tab/>
        <w:t>ATGGCTGGTAGCAGTAGGAATCCACTAGCTGTAGGGCGTGTAATAGGGGATGTAATAGACTCATTTGAAAATTCCATTCCTCTTCGAGTGACCTATGGTAATAGGGATGTGAATAATGGTTGTGAGCTCAAACCTTCTCAAATTGGAAATCAACCGAGAGTGAGTGTTGGTGGAAACGATCTCAGAAACCTCTACACCCTAGTTATGGTGGATCCTGATTCACCTAGCCCAAGTAACCCCACTTTTAAGGAGTACCTTCACTGGTTGGTGACTGATATTCCAGGAACCACTGAAGTCACTTTCGGCAATGAGGTTGTAAATTATGAAAGGCCACGACCCACTTCAGGGATCCATCGTTTCGTGTTTGTCTTATTCCGTCAACAGTGTAGACAAAGGGTTTATGCTCCAGGATGGCGACAAAATTTCAACACAAGAGAATTTGCTGAACTCTACAATCTTGGATCACCTGTTGCTGCTGTCTTCTTCAATTGTCAGAGGGAGAGTGGCTCTGGAGGAAGAACCTTT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32863573_32865790_Medtr7g085020.1_Mt_FTa2b</w:t>
        <w:tab/>
        <w:t>ATGGCAAGTGGTAGCAGACCGAATCCTCTTGCTGTTGGGCGTGTAATAGGGGATGTATTAGACCCCTTTGAAAGTACTATTCCTCTCTTAGTCACCTATGGTAATAGGACTGTTACCAATGGTGGTGAGCTTAAACCTTCCCAAGTTGCTAATCAACCCCAAGTGATTATTGGCGTAAATGACCCAACAGCCCTCTACACCCTGGTTTTGGTAGATCCAGATGCTCCTAGTCCCAGTTACCCCAGTTTTAGGGAGTACCTTCATTGGATGGTGACTGATATTCCAGCAACTAATGCGGCTAGTTTTGGTAATGAGGTTGTAAGTTATGAAAAGCCACGACCCAATTTAGGGATTCATCGTTTCGTGTTTGTATTATTGCATCAACAGTGTAGACAAAGAGTCTATGCTCCGGGATGGCGACAAAATTTCAATACAAGAGAATTCATTGAATTTTACAATCTTGGATCGCCGGTTGCTGCTGTCTTCTTCAATTGTCAAAGGGAAACTGGTTCTGGGGGAAGAACCTTT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32874924_32877059_Medtr7g085040.1_Mt_FTc</w:t>
        <w:tab/>
        <w:t>ATGCCACAAAATTTGGTCGACCCTCTTGGTGTTATAGGAGATGTTTTGAGCCCTTTTACAAATTCTGTATCTTTGAGTGCTCTCATCAATAACAGAGAGATTAGCAATGGATGTATAATGAAACCCTCTCAACTAGTTAATCGTCCAAGGGTTAATGTTGGTGGTGATGATCTCAGGACTTTCTACACAATGGTTATGGTGGACGCAGATGCACCTAGCCCTAGTAACCCTTTTTTGAAGGAATACTTGCATTGGATGGTGACGGATATTCCAGCAACAACAAGTGCAAGCTTTGGGAAAGAGGTAGTGTTTTATGAGAGCCCGAAACCTTCAGCAGGGATTCATCGATTTGTGATTGCATTATTCAAGCAACTTGGCAGAGACACTGTTTTCGCCCCAGATTGGCGTCATAATTTCAACACTACGAACTTTGCTGAAATTAACAATTTGGTAATTGTTGCTTCAGTTTATTTCAACTGCCAACGAGAGCGTGGTTGCGGCGGAAGGAGAT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42325631_42324586_Medtr7g104460.1_Mt_TFL1b</w:t>
        <w:tab/>
        <w:t>ATGGCAAGAATGTCTCAAGAACCACTCATTGTTGGAAGAGTGATAGGAGAAGTTCTTGATTCCTTTACCACAAGCATGAAAATGACTGTGAGTTACAACAAGAAGCAAGTCTTCAATGGCCATGAGTTTTTCCCTTCCACTATCAACACCAAACCCAAAGTTGAGATTGATGGTGGTGACATGAGGTCCTTCTATACACTGGTGATGACAGACCCTGATGTTCCTGGCCCTAGTGATCCTTATCTAAGAGAACACTTGCACTGGATTGTGACAGATATTCCTGGAACAACAGATGCTACATTTGGGAAAGAAGTAGTGAGCTATGAGATACCAAAGCCAAATATAGGTATACACAGGTTTGTGTTTGTTCTATTCAAACAAAAGAATAGAGAATCAGTGACAGCATCACCATCTTCAAGGGATTACTTCAACACTCGCAATTTTGCTTCACAGAATGATCTTGGTCTCCCTGTTGCTGCTGTTTACTTCAATGCTCAGAGAGAAACC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776568_774513_Medtr7g006630.1_Mt_FTb2a</w:t>
        <w:tab/>
        <w:t>ATGAACCCTCTTGTGGTTTGTGGTGTAATTGGAGATGTTTTGGATCCCTTTACAAATTCAGTGTCTTTGAGGGTCGTTTATGAAAATAACAAAGAAGTCAGCAACAGTGGCGAGCTGAAACCCTCCCAAATAGTCAATCCACCAAGAGTTCAAGTTGGTGGAAATGACCTCAGGACTCTATACACTCTGGTGATGGTGGACCCTGATGGACCAAGCCCTAGTAACCCTAATATGAGGGAATACCTGCATTGGATGGTAACCAATATTCCAGCGACTACAGGGACAACTTTCGGACAAGAGATAGTGAGCTATGAAAATCCAAGACCAACATCAGGGATTCATCGTGTGATATTTGTGTTGTTTAGGCAACCTTGTAGGCACACAGTATTAGCTCCTGGATGGAGACAAAATTTCATTACAAGAGATTTTGCTGAATTTTACAATCTTGGATTACCTGTTGCTGCTCTCTATTTCAATTGTCAACGAGAAAATGGTTCTGGTGGAAGGAGGTTGATC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7_817865_814446_Medtr7g006690.1_Mt_FTb2b</w:t>
        <w:tab/>
        <w:t>ATGCGTATTAAATCAACAAATCCTCTTGTTGTTGGTGGTGTAATTGGAGAGGTTTTGGACCCCTTTACAAGTTCAGTGTCTTTGAGAGTCGTTTATGACAATAACAAAGAAGTCATCAACAGTGGTGAGCTCAAACCCTCCCAAATAATCAACTCACCAAGAGTTCAAGTTGGTGGAAATGACCTCAGGACCCTGTATACTCTGGTGATGGTGAATCCTGATGCACCAAGCCCTAGTGACCCGAATATGAGGGAATACCTGTATTGGATGGTAACCAATATTCCAGCGACTACAGGGACAACTTTCGGACAAGAGATAGTGAGTTATGAAAGTCCAAGACCAGCATCAGGGATTCATCGTGTGATATTTGTGTTGTTTAGGCAACCTTGTAGGCACACAGTATTAGCTCCTGGATGGAGACAAAATTTCATTACAAGAGATTTTGCTGAATTTTACAATCTTGGATTACCTGTTGCTGCTCTCTATTTCAATTGTCAACGAGAAAATGGTTCTGGTGGAAGGAGGATGGTCA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08_45110632_45108361_Medtr8g106840.1_Mt_MFT</w:t>
        <w:tab/>
        <w:t>ATGGCTGCCTCGGTTGATCCTTTGGTGGTTGGTCGTGTGATTGGTGATGTTGTTGACATGTTCATTCCATCTGTTGGCATGTCTGTTTACTTTGGTCCTAAACATGTCACAAATGGTTGTGACATAAAGCCATCCATGGCTATCAACCCACCCAAGGTCACTCTCACTGGAAACATGGATAACCTCTACACTCTGGTTATGACTGATCCAGATGCACCAAGCCCCAGTGAGCCAAGCATGCGTGAACTGATACACTGGATTGTGGTTGACATTCCTGGAGGAACAAATCCAAAGCGAGGAAAGGAGATTCTTCCATATATAGGACCAAAACCACCGGTTGGTATCCACCGATACATATTGGTTTTGTTTGAGCAGAAGGGACCAATTGGAATGGTTGAGCAGCCAACCAGTAGAGTCAGTTTCAACACTCGTTATTTTGCAAGTCAAATGAACCTTGGTCTTCCTGTAGCTACAGTCTACTTTAACTCTCAGAAGGAGCCTCAGGCTAAGAGG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Mtscaffold0020_150907_152710_Medtr0020s0120.1_Mt_BFT</w:t>
        <w:tab/>
        <w:t>ATGTCTAGGCCATTGGAACCACTTTCTGTGGGAAGAGTGATAGGAGAAGTTGTTGACATTTTCAATCCAAGTGTAAGAATGAATGTGACATATTCCACCAAGCAAGTTGCAAATGGACATGAGTTAATGCCTTCTATTGTTATGAACAAACCAAGGGTTGATATTGGAGGTGAAGACATGAGATCTGCTTATACTTTGATCATGACAGACCCAGATGCTCCTAGTCCTAGTGATCCACATTTAAGGGAACATCTCCACTGGATGGTTACAGATATTCCAGGTACCACAGATGTCTCTTTTGGAAATGAGATTGTGGAGTATGAGAATCCAAAGCCAGTGATAGGAATCCATAGATATGTGTTCATCTTGTTCAAGCAGAGAGGGAGACAAACAGTGAGATCCCCATCTTCTAGAGACAATTTCAACACAAGGAGATTCTCACAGGAGAATAACCTTGGTTTACCTGTTGCTGCAGTTTACTTCAATGCTCAAAGAGAAACTGCAGCAAGAAGA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1_21439344_21438351_Phvul.001G097200.1_Pv_FTc</w:t>
        <w:tab/>
        <w:t>ATGGCACGAGAGGATCCTCTTGCTATTGGGGGTGTGATAGGGGATGTTCTGAACCCTTTTACAAGCTCAGTTTCTCTCACAGTTTCCATCAACAACAGAGCCATTAGCAATGGCTATGAACTCAGGCCCTCTCTAGTTGTTAACCGCCCTAGAGTTACTGTAGGTGGTGATGACCTAAGGATCTTCTACACTCTGGTTATGGTAGATGCAGATGCACCTAGCCCTAGTAACCCCGTCTTGAGGGAATACATGCACTGGATGGTGACAGATATTCCAGCAACCACAAATGCAAGCTTTGGTAAGGAGGTTGTGGTTTATGAGAGTCCACAACCTTCAGCAGGAATTCATCGACTTGTGTTTGTATTGTTCCAGCAATTGGGCAGAGACACTGTCATCACCCCAGATTTGCGTCATAATTTCAATTCCAGAGACTTTGCTGAAAATAATAACCTCACACCTGTTGCAGCAGCTTACGTCAACTGCCAAAGAGAGCGTGGTTGCGGTGGAAGGAG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1_21457835_21455436_Phvul.001G097300.1_Pv_FTa2a</w:t>
        <w:tab/>
        <w:t>ATGCCTACTGGTAGTAGAAATCCTCTTGTGGTTGGGCGTGTTATAGGAGAAGTAGTAGACCCCTTTGAAACTTCTATTCCTTTCAGGGTCTCCTATGGCAATAGAGAGGTCAACAATGGTTGTGAGCTTAAACCTTCCCAAGTTGCAAACCAACCCAGAGTTAGTGTTGGTGGAGATGATCTCAGGATCTTCTATACTCTGTTGTTAGTAGATCCTGATTCTCCCAGCCCAAGTAATCCCAATTCTAGAGAGTACCTTCATTGGTTGGTGACTGATATTCCAGCAACTACTGGGGCTAGTTTCGGTAACGAGGTTGTTAGTTATGAGAGCCCACGACCAACGATGGGGATTCATCGTTTGGTGTTTGTGTTGTTCCGTCAACAGTATCGACAGAGGGTGTATGCTCCTGGATGGCGACAGAATTTCAACACAAGAGAATTTGCTGAACTTTACAATCTTGGATTACCAGTTGCTGCAGTCTTCTTCAACTGTCAGAGGGAAACTGGTTCTGGTGGTAGG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1_45563048_45561749_Phvul.001G189200.1_Pv_TFL1b</w:t>
        <w:tab/>
        <w:t>ATGGCAAGAATGCCTTTAGAACCTCTTATAGTGGGGAGAGTCATAGGAGAGGTTCTTGACTCTTTTACCACAAGCATGAAAATGACTGTGAGTTATAACAAAAAGCAAGTCTACAATGGCCACGAGCTCTTCCCTTCATCTGTCAACACCAAACCCAAGGTTCAGATTGAGGGTGCTGATATGAGGTCCTTTTTCACACTGATCATGACAGACCCTGATGTTCCAGGCCCTAGTGACCCTTATCTCAGAGAACACTTGCACTGGATAGTGACAGATATTCCAGGCACAACAGATGCTACATTTGGGAAAGAGTTGGTGAGCTATGAGATCCCAAAGCCTAATATTGGGATCCATAGGTTTGTGTTTGTCCTGTTCAAGCAAAAGCGTAGGCAGTGTGTTACTCCACCAACTTCAAGGGATCACTTCAACACACGCAATTTCGCAGCACAGAACGACCTTGGCCTCCCAGTGGCTGCTGTCTACTTCAATGCACAGAGGGAAACA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2_48577594_48575762_Phvul.002G327700.1_Pv_MFT</w:t>
        <w:tab/>
        <w:t>ATGGCTGCATCTGTTGACCCTCTTGTGGTGGGTCGAGTAATAGGTGATGTGGTCGACATGTTTGTCCCCTCAGTCAACATGTCTGTGTACTACGGTTCCAAACATGTCACAAGCGGATGTGACATTAAGCCATCCATTGCAGTCAACCCACCTAAGCTCACTCTAACTGGAAAGAAGGAAAACCTTTACACTCTGATTATGACTGATCCTGATGCACCAAGCCCCAGTGAACCAAACATGCGTGAATGGATCCACTGGGTGGTGGCGGATATACCTGGTTGCACAAATCCCTTTCGTGGAAAAGAAATCATCCCATACACTGGACCAAAGCCACCTGTGGGAATCCATCGTTACATCTTTGTGCTCTTTGAACAGAAAGCACCAATGGGTCCTGTGGAACAGCCAGAAAGTAGAGGGAACTTCAGCACTAGAACTTTTGCAAAGGACATGGATTTGGGTCTCCCTGTGGCCACAGTGTATTTCAACTCTCAGAAGGAACCTGCTTCTAGGAA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4_12306580_12310414_Phvul.004G074700.1_Pv_FTa1a</w:t>
        <w:tab/>
        <w:t>ATGGCTGGAGGAAGTAGGGACCCTCTGGTTGTTGGTCGTGTGATAGGGGATGTGTTGGAACCCTTTGAGTGTTCCATTCCCATGAGGGTCACCTACAGTAACAGAGATGTCAGCAATGGATGTGAATTCAAACCCTCACAAGTTGTCAACCAACCAAGAATAAATATCGGTGGAGATGACCTCAGGAACTTCTACACCTTGATCGCAGTTGATCCCGATGCACCTAGTCCAAGTGACCCTAATTTGAGAGAATACCTCCATTGGCTGGTGACTGATATTCCTGCAACAACGGGACCTAGTTTCGGTCACGAGGTTGTAACGTACGAGAGTCCACGACCTATGATGGGGATTCATCGTATCGTGTTTGTGTTGTTCCGCCAACTGGGCAGGGAGACGGTGTATGCACCAGGATGGCGCCAGAATTTCAACACTAAAGAATTTGCTGAACTTTATAACCTCGGATTGCCCGTTGCGGCTGTCTATTTCAACATTCAGAGGGAATCTGGCTCTGGTGGAAGGAGG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4_38812308_38813198_Phvul.004G119700.1_Pv_BFT</w:t>
        <w:tab/>
        <w:t>ATGGAACCACTTTCTGTAGGAAGAGTGATAGGAGAAGTGGTTGACATTTTCAGCCCAAGTGTGAGAATGAATGTGACATATTCCACCAAGGAAGTTGCTAATGGTCATGAGTTAATGCCTTCTACTATTATGGCCAAGCCACGCGTGGAGATTGGTGGTGATGACATGAGAACTGCTTATACCTTGATCATGACAGACCCAGATGCTCCAAGTCCTAGTGATCCATATCTAAGGGAACATCTTCACTGGATGGTTACAGATATCCCTGGCACCACAGATGTCTCTTTTGGAAAAGAGGTTATGGGCTATGAGAGTCCAAAACCAGTGATAGGAATCCACAGATATGTGTTCATCTTGTTAAAGCAGAGAGGAAGACAAACAGTGAGACCTCCATCTTCAAGAGATCTTTTCAACACAAGGAGATTCTCGGAAGAGAATGGACTTGGCCTACCAGTTGCTGCAGTTTACTTCAATGCTCAAAGAGAGACTGCTGCAAGGAG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5_34844391_34845404_Phvul.005G124600.1_Pv_TFL1a</w:t>
        <w:tab/>
        <w:t>ATGATATCAACAGATCCTCTTGTTATTGGAAGGGTGATTGGAGATGTTGTGGATCCTTTCACTACAACTCTGAAAATCACTGTCTCCTACAACAATAAGCAGGTCTACAATGGTCATGAGTTTTTTCCTTCCTCAGTAACCACTAAGCCTAAGGTTCAGATTCGTGGAGGCGACATGAGATCCTTCTTCACTCTTGTCATGACAGATCCAGACGTTCCAGGCCCTAGTGATCCATATCTCAGGGAACACTTGCACTGGATAGTCACAGACATCCCAGGCACAACGGACACCACATTTGGAAATGAGGTGGTGAACTATGAAATTCCAAGGCCAAACATAGGAATCCATAGGTTTGTGTTCCTGCTTTTCAAGCAGAAGTGCAGGCAGGCAGTGATGAAAGTACCAAGTTCCAGGGACCTCTTTAACACGAGGAGCTTTGCAGAGGAGAATGACCTGGGGCTTCCTGTGGCTGCTGTGTTTTTCAATGCTCAAAGGGAAACGGCTGCCAGAAG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7_46933178_46932057_Phvul.007G229300.1_Pv_TFL1c</w:t>
        <w:tab/>
        <w:t>ATGGCAAGGGTATCGACAGATCCACTAGTTATTGGGAGAGTCATAGGAGATGTTCTTGATTCTTTCACTCCAAACATAAAAATGACTGTGACTTACAGTATGAAGCAAGTCTACAATGGCAGTGAACTCTTCCCTTCCACAGTCACCACAAGGCCCAGGGTTGAGATTGGTGGAGGAGATATGAGGTCCTTCTTTACACTGATTATGACAGACCCAGATGTTCCTGGCCCTAGTGACCCTTATCTGAGAGAGCATTTGCACTGGATGGTGACAGACATTCCAGGCACAACAAATGCCTCATTTGGGAATGTGTTGGTGAGCTATGAAATGCCAAAGCCTTACATAGGGATACACAGGTTTGTGTTTGTCCTGTTCCAACAAACACGTAGGCAGTGTGTTACTCCACCCTCTTCAAGGGATCACTTTAACACTCGCAAATTCTCATCTGAGAACGATCTTGGCCTCCCTGTTGCTGCTGTCTACTTCAATGCACGGAGGGAAACT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8_425996_422538_Phvul.008G003700.1_Pv_FTb1a</w:t>
        <w:tab/>
        <w:t>ATGCCAAGATCAACGAATCCTCTTGTTATTGGAGGTGTAATAGGTGATGTTTTGGAGCCATTTACAAGTTCTGTGTCTCTCAGAATACTCTACAACAATATTGGCTCCGAAGTTATCAACTGTTGTGAGCTCAAACCCTCACAAATCCTGAACCAACCAAGAGTTGAAATTGGTGGAGATGATCTCAGAACCCTTTACACTCTGGTGATGGTGGATCCTGATGCACCTAGTCCAGGAAATCCAAATCAGAGAGAATATCTGCACTGGTTAGTAGCTAATATTCCAGGAACCACAGGAACAAACTTCGGTGAAGAGGTTGTGGGGTATGAAGGTCCACGACCTATGATGGGGATTCATCGTATTGTGTTCATACTGTTTCGTCAACATGGTAGACAAACTGTGTATGCTCCAGGCTGGCGCCAGAATTTCAACACCAGAGATTTCAGTGAGGTTTATAACCTTGGATCACCGGTTGCAGCAACCTACTTCACCTGCAAACGACAACTTGATTATACTCGA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Pv08_439251_435743_Phvul.008G003800.1_Pv_FTb2a</w:t>
        <w:tab/>
        <w:t>ATGCGTGGCACAACGAACCCTCTTGTTGTAGGACGTGTAGTAGGAGATGTTCTTGAGCCCTTTGCATGCTCCATCCATCTCAGAGTTGTGTACAACAATAACAAAGAAGTGATCAATAGTGGTGAACTCAAACCCTCCCAAATAATCAACACTCCAAGAGTTGAGGTTGGTGGAGATGATCTCAGGACGCTTTACACTTTGGTCATGGTGGACCCTGATGCACCCAGCCCAAGTAACCCAAGCATGAGGGAATATCTTCACTGGTTGGTAATCAATATTCCAGCAACAACAGGTGTAAACTTTGGAGAAGAGATTGTGAGTTATGAAAGTCCAAGACCAACATCAGGGATTCATCGTCTAGTATTTGTGTTGTTTCGACAACCTGGTAGACAGTCTATTCATGCTCCTGGTTGGCGTCAAAATTTCATCACCAGAGATTTTGCTGAATATTACAATCTTGGATCACCAGTTGCTGCTGTCTATTTCAATTGCCAACGTCAAGCTGGTTCTGGAGGAAGGAGACTCATCT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_scaffold_7_3319591_3318322_Vr_FTc</w:t>
        <w:tab/>
        <w:t>ATGGCACGAGAGGATCCTCTTTCTATTGGGGGTGTGATAGGGGATGTTCTGAACCCTTTTACAAGCTCAGTTTCTCTCACAGTTTCCATCAACAACAGAGCGATTAGCAATGGCTATGAACTGAGGCCCTCTCACGTTGCTAACCGCCCTAGAGTTACTGTAGGTGGTGAAGACCTAAGGACTTTCTATACTCTGGTCCTGGTAGATGCAGATGCACCTAGCCCTAGTAACCCCGTCTTGAGGGAATACCTTCACTGGATGGTGACAGATATTCCAGCAACCACAAATGCAAGCTTTGGTAGGGAAGTTGTGGTTTATGAGAGTCCACAACCTTCAGCAGGGATTCATCGACTTGTGTTTGTGTTGTTCCAGCAATTGGGCAGAGACACTGTAATCAGCCCAGAACTTCGCCATAATTTCAATTCAAGAAACTTTGCTGAAAATAATAACCTCACACCTGTTGCAGCAGCTTATGTCAACTGCCAAAGAGAGCGTGGCTGTGGTGGAAGGAGAT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_scaffold_7_3334458_3332119_Vr_FTa2a</w:t>
        <w:tab/>
        <w:t>ATGCCTAGCACTAGTAGGAATCCTCTTGTGGTTGGGCGTGTTATAGGGGAAGTAATAGACCCCTTTGAAAGTTCCATTCCTTTTAGGGTCTCCTATGGCAATAGAGAGGTCAACAATGGTTGTGAGCTTAAACCTTCCCAAGTTGTAAACCAACCCAGAGTGAGTGTTGGTGGAGATGATCTCAGGAACTTCTATACTCTGGTGTTAGTAGATCCTGATTCTCCCAGCCCTAGTAACCCTAATTTCAGGGAGTACCTTCATTGGTTGGTGACTGATATTCCAGCAACTACCGGGGCTAGTTTTGGTAACGAGGTTGTAAGTTATGAAAGTCCACGACCAACCATGGGGATTCATCGTTTGGTGTTTGTATTGTTCCGTCAACAGTATCGACAGAGAGTGTATGCTCCTGGATGGCGACAGAATTTCAACACCAGAGAATTTGCTGAACTTTACAACCTTGGATTGCCAGTTGCTGCAGTGTTCTTCAACTGTCAGAGGGAAACTGGTTCTGGTGGTAGGACAT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1_17360438_17365046_Vr_FTa1a</w:t>
        <w:tab/>
        <w:t>ATGCCTGGAGGAAGTAGGGACCCTCTGGTTGTTGGGCGTGTGATTGGGGATGTGTTGGACCCCTTTGAATCTTCCATTCCCATGAGGGTCTCCTACAATAACAGAGATGTCAGCAATGGATGTGAATTCAAACCTTCACATGTTTTCAACCAACCTAGAATAACTATCGGTGGAGATGATCTCAGGAACTTCTACACCTTGATCGCAGTTGATCCCGATGCACCTAGTCCAAGTGACCCTAATTTGAGAGAATACCTCCATTGGTTGGTGACTGATATTCCTGCAACAACGGGACCTAGTTTCGGTCATGAGGTTGTAACATATGAGAGTCCACGACCCATGATGGGGATTCATCGTATCGTGTTTGTGTTGTTTCGCCAACTGGGTAGGGAGACTGTGTATGCACCAGGATGGCGCCAGAATTTCAACACCAGAGAATTTGCTGAACTTTACAACCTTGGATTGCCCGTTGCGGCTGTCTATTTCAACATTCAGAGGGAATCTGGTTCTGGTGGAAGGAGATTAT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1_36207455_36208383_Vr_BFT</w:t>
        <w:tab/>
        <w:t>ATGTCTAGGCTCATGGAACCACTTTCTGTGGGAAGAGTGATAGGAGAAGTGGTTGACATTTTCAGCCCAAGTGTGAGAATGAATGTGACATATTCCACCAAGGAAGTTGCTAATGGTCATGAGTTAATGCCTTCTACTGTTATGGCCAAGCCACGCGTGGAGATTGGTGGTGATGACATGAGAACTGCTTATACCTTGATCATGACAGACCCAGATGCTCCAAGTCCTAGTGATCCATATCTAAGGGAACATCTTCACTGGATGGTTACAGATATCCCTGGCACCACAGATGTCTCTTTTGGAAAAGATATTATGGCGTATGAGAGTCCAAAACCAGTAATAGGAATCCACAGATATGTGTTCATCTTGTTCAAGCAGAGAGGAAGACAAACAGTGAGAGCTCCTTCTTCAAGAGACCATTTCAACACAAGGAGATTCTCGCAAGAGAATGGCCTTGGTCTACCAGTTGCTGCAGTTTACTTCAATGCTCAGAGAGAGACTGCTGCAAGGAGA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1_4628854_4627094_Vr_MFT</w:t>
        <w:tab/>
        <w:t>ATGGCTGTATCTGTCGACCCTCTTGTTGTTGGTCGGGTAATAGGTGATGTGGTCGATATGTTCGTTCCGTCAGTCAACATGTCCGTTTATTACGGTCCTAAACATGTCACAAATGGATGTGACATTAAGCCATCCGTTGCAGTCAACCCTCCTAAGCTCACTCTTACTGGAAAGAAAGAAAGCCTTTACACTCTGATTATGACAGATCCTGATGCACCAAGCCCCAGTGAACCAACCATGAGGGAATGGGTCCACTGGGTTGTGGTGGACATACCTGGTGGCACAAATCCCTTTCGTGGAAAAGAAATCCTAGCTTACACTGGACCAAAGCCACCTGTGGGAATCCATCGCTATATCTTTGTGCTCTTTGAACAGAAAGGGCCAATGGGTCCGGTGGAGCAACCAGAAAGCAGAGGAAACTTCAACACTAGGAATTTTGCTAAGGATTTGGACTTGGGTCTCCCTGTGGCCACAACCTATTTCAATGCTCAGAAGGAACCTGCTTCCAGGAGGCGTA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3_6039142_6037894_Vr_TFL1b</w:t>
        <w:tab/>
        <w:t>ATGGCAAGAATGCCTTTGGAACCTCTTATAGTGGGGAGAGTCATAGGAGAGGTTCTTGACTCTTTTACCACAACCACAAAAATGACTGTGACTTATAACAAAAAGCAAGTCTACAATGGCCATGAGTTTTTCCCTTCATCTATCAACATCAAACCCAAGGTTGAGATTGAGGGTGATGATATGAGATCCTTTTTCACACTGATCATGACAGACCCTGATGTTCCAGGCCCTAGTGACCCTTATCTGAGAGAACACTTGCACTGGATAGTGACAGACATTCCAGGCACAACAGATGCTACATTTGGGAAAGAGTTGGTGAGCTATGAGATCCCGAAACCTAATATTGGGATCCATAGGTTTGTGTTTGTCCTGTTCAAGCAAAAGCGTAGGCAGTGTGTTACTCCACCAACTTCAAGGGATCAGTTCAACACACGCAGTTTCGCAGCACAGAACGAGCTTGGGCTCCCAGTGGCTGCTGTCTACTTCAATGCACAGAGGGAAACGGCTGCAAGAAGA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4_20473091_20475526_Vr_FTb2a</w:t>
        <w:tab/>
        <w:t>ATGCGTGGAACAACGAACCCTCTTGTTGTTGGACGTGTAATAGGAGATGTTGTGGAACCATTTGCATGTTCCATTCCTCTGAGAGTTGTCTACAACCATAACAAAGAAGTCATCAACAGTGGTGAGCTCAAACCCTCCCAAATAGTCTCCCATCCAAGAGTTGAGGTTGGCGGAGATGATCTCAGGACCCTTTACACTTTGGTCATGGTGGACCCTGATGCACCCAGCCCAAGTAACCCAACTATGAGGGAATATCTTCACTGGTTGGTAATCAACATTCCAGCGACAACAGGGTCAAACTTTGGAGAAGAGATTGTGAGTTATGAAAGTCCAAGACCAACATCAGGGATTCATCGTTTAGTATTCGTGTTGTTTAAACAACCTGGTAGACAATCGATACATGCTCCTGGGTGGCGTCAAAATTTCATCACCAGAGATTTCGCCGAATATTACAATCTTGGATCACCAGTTGCTGCTGTCTATTTCAATTGCCAGCGTCAATCTGGTTCTGGTGGAAGGAGGCTCATCT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4_20486238_20489313_Vr_FTb1c</w:t>
        <w:tab/>
        <w:t>ATGGAGGGTCCCCTTGTAATTGGACGTATAATAGGAGAAGTTTTGGATCCATTTACGAGTTCAGTGAGTCTGAGAGTTGTTTATAAGAATCAGACAGAAGTTATCAATAGTTGTGAGTTGAAACCTTCACAAATTGTGAACAAACCAAGAGTTCATATTGGTGGAGATGACCTAAGAGTCTTTTACACTCTGATAATGGTCAATCCTGATGCTCCTAGCCCTAGTCACCCTTCTATGAAGGAATATTTGCATTGGTTGGTAACCAATATTCCAGCTACTACTGCGGCAAGCTTTGGACATGAAATCGTGGAATATGAAAGTCCACGACCAACGTCGGGGATTCATCGTATTGTTTTGGTGTTGTTTCGACAATTGGGTAGACAAATAGTGCATGCTCCAAGATGGCGTAACAATTTCAACACCAAAGATTTTGCTCAAGTTTACAACCTTGGATTACCAGTTGCTGCTGTCTATTTCAACTGTCAACGTGAAAGCGGTTGGGGTGGAAGAAGGGC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4_20495482_20497501_Vr_FTb1b</w:t>
        <w:tab/>
        <w:t>ATGCCTAGATCAACAGATCCTCTTGTTATAGGAGGTGTAATAGGTGATGTTTTGGAGCCATTTACAAGTTCTGTTTCTCTCAGGATACTTTACAACAATTCCTTTCAAGTTATCAACTGTTGTGAGCTCAAACCCTCACAAGTACTAAACCAACCAAGAGTTGAAATTGGTGGAGATGATTTCAGAACCCTTTACTCTCTGGTGATGGTGGATCCTGATGCACCTAGTCCAGGAAATCCAAATCAGAGGGAATATCTGCACTGGTTAGTAGCCAATATTCCAGGAACTACAGGAACAAACTTCGGTGAAGAGGTTGTGGGATATGAAGGTCCACGACCTATGATGGGGATTCATCGTATTATTTTCGTACTTTTTCGGCAACTGGGTAGACAAACCGTATACGCTCCAGGATGGCGACAAAATTTCAACACCAGAGATTTTAGTGAACTTTACAATCTTGGATCACCAGTTGCAGCATCCTACTTCAACTGCA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4_20505855_20507302_Vr_FTb1a</w:t>
        <w:tab/>
        <w:t>ATGCCTAGATCAACAGATCCTCTTGTTATAGGAGGTGTAATAGGTGATGTTTTGGAGCCATTTACAAGTTCTGTTTCTCTCAGGATACTTTACAACAATTCCTTTCAAGTTATCAACTGTTGTGAGCTCAAACCCTCACAAGTACTAAACCAACCAAGAGTTGAAATTGGTGGAGATGATTTCAGAACCCTTTACTCTCTGGTGATGGTGGATCCTGATGCACCTAGTCCAGGAAATCCAAATCAGAGGGAATATCTGCACTGGTTAGTAGCCAATATTCCAGGAACTACAGGAACAAACTTCGGCGAAGAGGTTGTCGGGTACGAAGGTCCACGACCAGTGATGGGGATTCATCGTATTGTTTTCATACTGTTTCGTCAACCTAGCAGACAAACTGTGTACGCTCCAGGATGGCGACAAAATTTCAACACCAGAGATTTTAGTGAGCTTTATAATCTTGGATCACCAGTTGCAGCAGCCTACTTCAACTGCAAACGACAACTTGATTCTACTCGAAGG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Vr04_7141382_7140392_Vr_TFL1a</w:t>
        <w:tab/>
        <w:t>ATGAATATGATATCAACAGACCCTCTTGTGATTGGGAGGGTGATCGGAGATGTTGTGGATCTTTTCTCTCCAACTGTGAAAATCACTGTCTCCTACAACAACAATAAGCAGGTCTATAACGGTCATGAGTTTTTCCCTTCCTCAGTAGCCAACAAGCCTAAGGTTCAGATTCGTGGAGGCGACATGAGATCCTTCTTCACTCTTCTCATGACAGATCCAGACGTTCCTGGCCCTAGTGATCCATATCTCAGGGAACATTTACACTGGATAGTCACGGACATCCCTGGCACAACGGACACCACATTTGGAAATGAGGTGGTGAGCTATGAAATTCCAAGGCCAAACATAGGCATCCATAGGTTTGTGTTCCTCCTTTTCAAGCAGAAGTGCAGGCAGGCAGTGATGAAAATACCAAGTTCTAGGGACCTCTTCAAGACGAGAAGCTTTGCAGAGGAGAATGACCTTGGGCTTCCTGTGGCTGCTGTGTTTTTCAATGCTCAAAGGGAAACGGCTGCCAGAAGACG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&gt;Vr08_11746865_11745848_Vr_TFL1c</w:t>
        <w:tab/>
        <w:t>ATGGCAAGGGTGTCCACAGATCCACTAGTTATTGGGAGAGTCATAGGAGATGTTCTTGATTCTTTCACTCCAAGCACAAAAATGACTGTAACATACAGTAAGAAGCAAGTCCACAATGGCCATGAACTCATTCCTTCCACAGTTACCACATGCCCAAGGGTTGAGATTGGTGGAGGAGATTTGAGATCCTTCTTTACACTGATTATGACAGACCCTGATGTCCCAGGACCTAGTGACCCTTATCTGAGAGAACATCTGCACTGGATGGTGACAGACATACCAGGCACAACAAATGCCTCATTTGGGAATGTGTTGGTGAGCTATGAAATGCCAAAGCCTAACATAGGGATACACAGGTTTGTGTTTGTCCTGTTCAAGCAAAAACGTAGGCAGTGTGTTACTCCACCCTCTTCGAGGGACAACTTTAACACTCGAAAATTCTCATCTGAGAACGATCTTGGCCTCCCTGTTGCTGCTGTCTACTTCAATGCACAGAGGGAAACTGCTGCAAGAAGACGC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20:46:00Z</dcterms:created>
  <dc:creator>genetyk</dc:creator>
  <dc:description/>
  <cp:keywords/>
  <dc:language>en-US</dc:language>
  <cp:lastModifiedBy>s110</cp:lastModifiedBy>
  <dcterms:modified xsi:type="dcterms:W3CDTF">2016-05-25T13:17:00Z</dcterms:modified>
  <cp:revision>10</cp:revision>
  <dc:subject/>
  <dc:title/>
</cp:coreProperties>
</file>